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5225B" w14:textId="77777777" w:rsidR="00A657F4" w:rsidRPr="0073029F" w:rsidRDefault="00000000">
      <w:pPr>
        <w:pStyle w:val="Caption"/>
        <w:jc w:val="center"/>
        <w:rPr>
          <w:rFonts w:ascii="Times New Roman" w:eastAsiaTheme="minorEastAsia" w:hAnsi="Times New Roman"/>
          <w:sz w:val="21"/>
        </w:rPr>
      </w:pPr>
      <w:r w:rsidRPr="0073029F">
        <w:rPr>
          <w:rFonts w:ascii="Times New Roman" w:eastAsiaTheme="minorEastAsia" w:hAnsi="Times New Roman" w:hint="eastAsia"/>
          <w:sz w:val="21"/>
        </w:rPr>
        <w:t xml:space="preserve">Appendix 1 </w:t>
      </w:r>
      <w:r w:rsidRPr="0073029F">
        <w:rPr>
          <w:rFonts w:ascii="Times New Roman Regular" w:eastAsiaTheme="minorEastAsia" w:hAnsi="Times New Roman Regular" w:cs="Times New Roman Regular"/>
          <w:sz w:val="21"/>
        </w:rPr>
        <w:t>Therapeutic potential of natural products in the treatment of DOR: targeting</w:t>
      </w:r>
      <w:r w:rsidRPr="0073029F">
        <w:rPr>
          <w:rFonts w:ascii="Times New Roman Regular" w:eastAsiaTheme="minorEastAsia" w:hAnsi="Times New Roman Regular" w:cs="Times New Roman Regular" w:hint="eastAsia"/>
          <w:sz w:val="21"/>
        </w:rPr>
        <w:t xml:space="preserve"> </w:t>
      </w:r>
      <w:r w:rsidRPr="0073029F">
        <w:rPr>
          <w:rFonts w:ascii="Times New Roman" w:eastAsiaTheme="minorEastAsia" w:hAnsi="Times New Roman"/>
          <w:sz w:val="21"/>
        </w:rPr>
        <w:t>apoptosis</w:t>
      </w:r>
    </w:p>
    <w:tbl>
      <w:tblPr>
        <w:tblStyle w:val="TableGrid"/>
        <w:tblpPr w:leftFromText="180" w:rightFromText="180" w:vertAnchor="text" w:horzAnchor="page" w:tblpX="1093" w:tblpY="282"/>
        <w:tblOverlap w:val="never"/>
        <w:tblW w:w="15190" w:type="dxa"/>
        <w:tblLayout w:type="fixed"/>
        <w:tblLook w:val="04A0" w:firstRow="1" w:lastRow="0" w:firstColumn="1" w:lastColumn="0" w:noHBand="0" w:noVBand="1"/>
      </w:tblPr>
      <w:tblGrid>
        <w:gridCol w:w="539"/>
        <w:gridCol w:w="1140"/>
        <w:gridCol w:w="1379"/>
        <w:gridCol w:w="3340"/>
        <w:gridCol w:w="1560"/>
        <w:gridCol w:w="1360"/>
        <w:gridCol w:w="1380"/>
        <w:gridCol w:w="2580"/>
        <w:gridCol w:w="1200"/>
        <w:gridCol w:w="712"/>
      </w:tblGrid>
      <w:tr w:rsidR="0073029F" w:rsidRPr="0073029F" w14:paraId="435AAB7C" w14:textId="77777777">
        <w:trPr>
          <w:trHeight w:val="38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3D986" w14:textId="77777777" w:rsidR="00A657F4" w:rsidRPr="0073029F" w:rsidRDefault="00000000">
            <w:pPr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No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CA2B4" w14:textId="77777777" w:rsidR="00A657F4" w:rsidRPr="0073029F" w:rsidRDefault="00000000">
            <w:pPr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Natural product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A8FA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S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</w:t>
            </w:r>
            <w:r w:rsidRPr="0073029F">
              <w:rPr>
                <w:rFonts w:ascii="Times New Roman" w:eastAsiaTheme="minorEastAsia" w:hAnsi="Times New Roman"/>
                <w:lang w:bidi="ar"/>
              </w:rPr>
              <w:t>urce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5153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ABC7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Optimal dos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CD58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ntro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8942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Apoptosis-related target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87C9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effec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0F10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Adverse effects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B14D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References</w:t>
            </w:r>
          </w:p>
        </w:tc>
      </w:tr>
      <w:tr w:rsidR="0073029F" w:rsidRPr="0073029F" w14:paraId="710E91D2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17CC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DACA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 xml:space="preserve">Allantoin isolated from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Dioscorea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oppositifolia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L.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43C0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Dioscorea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oppositifolia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L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Dioscore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FEACD" w14:textId="77777777" w:rsidR="00A657F4" w:rsidRPr="0073029F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</w:rPr>
            </w:pPr>
            <w:r w:rsidRPr="0073029F">
              <w:rPr>
                <w:rFonts w:ascii="Times New Roman Regular" w:hAnsi="Times New Roman Regular" w:cs="Times New Roman Regular"/>
                <w:sz w:val="21"/>
              </w:rPr>
              <w:t>S</w:t>
            </w:r>
            <w:r w:rsidRPr="0073029F">
              <w:rPr>
                <w:rFonts w:ascii="Times New Roman Regular" w:hAnsi="Times New Roman Regular" w:cs="Times New Roman Regular" w:hint="eastAsia"/>
                <w:sz w:val="21"/>
              </w:rPr>
              <w:t>hown</w:t>
            </w:r>
            <w:r w:rsidRPr="0073029F">
              <w:rPr>
                <w:rFonts w:ascii="Times New Roman Regular" w:hAnsi="Times New Roman Regular" w:cs="Times New Roman Regular"/>
                <w:sz w:val="21"/>
              </w:rPr>
              <w:t xml:space="preserve"> in Appendix 6-1</w:t>
            </w:r>
          </w:p>
          <w:p w14:paraId="43BFA9E4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56D7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V</w:t>
            </w:r>
            <w:r w:rsidRPr="0073029F">
              <w:rPr>
                <w:rFonts w:ascii="Times New Roman" w:eastAsiaTheme="minorEastAsia" w:hAnsi="Times New Roman" w:hint="eastAsia"/>
              </w:rPr>
              <w:t>ivo</w:t>
            </w:r>
            <w:r w:rsidRPr="0073029F">
              <w:rPr>
                <w:rFonts w:ascii="Times New Roman" w:eastAsiaTheme="minorEastAsia" w:hAnsi="Times New Roman"/>
              </w:rPr>
              <w:t>: Sprague-Dawley rats,140 mg/kg/d for 3 week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6303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:estradiol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valerate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distilled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water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3DB9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ADE4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Associated with changes in ovarian reserve markers and granulosa cell apoptosis in cyclophosphamide-treated rats, based on preclinical studi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E481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1B08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vertAlign w:val="superscript"/>
              </w:rPr>
              <w:t>85</w:t>
            </w:r>
          </w:p>
        </w:tc>
      </w:tr>
      <w:tr w:rsidR="0073029F" w:rsidRPr="0073029F" w14:paraId="1F116BFA" w14:textId="77777777">
        <w:trPr>
          <w:trHeight w:val="1967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D108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F48B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α-</w:t>
            </w:r>
            <w:r w:rsidRPr="0073029F">
              <w:rPr>
                <w:rFonts w:ascii="Times New Roman" w:eastAsiaTheme="minorEastAsia" w:hAnsi="Times New Roman"/>
              </w:rPr>
              <w:t>ketoglutarat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6114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 xml:space="preserve">a naturally occurring compound found in the Krebs cycle 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2182D" w14:textId="77777777" w:rsidR="00A657F4" w:rsidRPr="0073029F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</w:rPr>
            </w:pPr>
            <w:r w:rsidRPr="0073029F">
              <w:rPr>
                <w:rFonts w:ascii="Times New Roman Regular" w:hAnsi="Times New Roman Regular" w:cs="Times New Roman Regular"/>
                <w:sz w:val="21"/>
              </w:rPr>
              <w:t>S</w:t>
            </w:r>
            <w:r w:rsidRPr="0073029F">
              <w:rPr>
                <w:rFonts w:ascii="Times New Roman Regular" w:hAnsi="Times New Roman Regular" w:cs="Times New Roman Regular" w:hint="eastAsia"/>
                <w:sz w:val="21"/>
              </w:rPr>
              <w:t>hown</w:t>
            </w:r>
            <w:r w:rsidRPr="0073029F">
              <w:rPr>
                <w:rFonts w:ascii="Times New Roman Regular" w:hAnsi="Times New Roman Regular" w:cs="Times New Roman Regular"/>
                <w:sz w:val="21"/>
              </w:rPr>
              <w:t xml:space="preserve"> in Appendix 6-2</w:t>
            </w:r>
          </w:p>
          <w:p w14:paraId="01365D74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BDC3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Vivo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: Sprague Dawley rats aged 10 </w:t>
            </w:r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weeks,  250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mg/kg/d for 21 days via </w:t>
            </w:r>
            <w:r w:rsidRPr="0073029F">
              <w:rPr>
                <w:rFonts w:ascii="Times New Roman" w:eastAsiaTheme="minorEastAsia" w:hAnsi="Times New Roman"/>
              </w:rPr>
              <w:t>gava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C293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normal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salin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5CBE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, Caspase 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D3A6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Demonstrated potential to improve ovarian reserve, reduce granulosa cell apoptosis, and enhance pregnancy outcomes in a cyclophosphamide-induced POI rat model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5A20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6045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86</w:t>
            </w:r>
          </w:p>
        </w:tc>
      </w:tr>
      <w:tr w:rsidR="0073029F" w:rsidRPr="0073029F" w14:paraId="441DFD14" w14:textId="77777777">
        <w:trPr>
          <w:trHeight w:val="9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81EA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CB56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Apigen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8D87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amellia sinensis </w:t>
            </w:r>
            <w:r w:rsidRPr="0073029F">
              <w:rPr>
                <w:rFonts w:ascii="Times New Roman" w:eastAsiaTheme="minorEastAsia" w:hAnsi="Times New Roman" w:hint="eastAsia"/>
              </w:rPr>
              <w:t>L.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t>Kuntze (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Theaceae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>)</w:t>
            </w:r>
            <w:r w:rsidRPr="0073029F">
              <w:rPr>
                <w:rFonts w:ascii="Times New Roman" w:eastAsiaTheme="minorEastAsia" w:hAnsi="Times New Roman"/>
              </w:rPr>
              <w:t xml:space="preserve">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Apium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L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Ap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  <w:p w14:paraId="6714F3B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7A7F3" w14:textId="77777777" w:rsidR="00A657F4" w:rsidRPr="0073029F" w:rsidRDefault="00000000">
            <w:pPr>
              <w:pStyle w:val="NormalWeb"/>
              <w:widowControl/>
              <w:rPr>
                <w:rFonts w:ascii="Times New Roman" w:hAnsi="Times New Roman"/>
                <w:sz w:val="21"/>
              </w:rPr>
            </w:pPr>
            <w:r w:rsidRPr="0073029F">
              <w:rPr>
                <w:rFonts w:ascii="Times New Roman Regular" w:hAnsi="Times New Roman Regular" w:cs="Times New Roman Regular"/>
                <w:sz w:val="21"/>
              </w:rPr>
              <w:t>S</w:t>
            </w:r>
            <w:r w:rsidRPr="0073029F">
              <w:rPr>
                <w:rFonts w:ascii="Times New Roman Regular" w:hAnsi="Times New Roman Regular" w:cs="Times New Roman Regular" w:hint="eastAsia"/>
                <w:sz w:val="21"/>
              </w:rPr>
              <w:t>hown</w:t>
            </w:r>
            <w:r w:rsidRPr="0073029F">
              <w:rPr>
                <w:rFonts w:ascii="Times New Roman Regular" w:hAnsi="Times New Roman Regular" w:cs="Times New Roman Regular"/>
                <w:sz w:val="21"/>
              </w:rPr>
              <w:t xml:space="preserve"> in Appendix 6-</w:t>
            </w:r>
            <w:r w:rsidRPr="0073029F">
              <w:rPr>
                <w:rFonts w:ascii="Times New Roman Regular" w:hAnsi="Times New Roman Regular" w:cs="Times New Roman Regular" w:hint="eastAsia"/>
                <w:sz w:val="2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2ECA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V</w:t>
            </w:r>
            <w:r w:rsidRPr="0073029F">
              <w:rPr>
                <w:rFonts w:ascii="Times New Roman" w:eastAsiaTheme="minorEastAsia" w:hAnsi="Times New Roman" w:hint="eastAsia"/>
              </w:rPr>
              <w:t>itro</w:t>
            </w:r>
            <w:r w:rsidRPr="0073029F">
              <w:rPr>
                <w:rFonts w:ascii="Times New Roman" w:eastAsiaTheme="minorEastAsia" w:hAnsi="Times New Roman"/>
              </w:rPr>
              <w:t xml:space="preserve">: Ovarian granulosa cells of 6-8 months old landrace prepubertal gilts, 100ug/ml, duration of action </w:t>
            </w:r>
            <w:r w:rsidRPr="0073029F">
              <w:rPr>
                <w:rFonts w:ascii="Times New Roman" w:eastAsiaTheme="minorEastAsia" w:hAnsi="Times New Roman"/>
              </w:rPr>
              <w:lastRenderedPageBreak/>
              <w:t>unknow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D47D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 DMS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9CB0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Caspase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F007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 xml:space="preserve">modulation of granulosa cell function, including decreased apoptosis and altered hormone secretion; confirmed </w:t>
            </w:r>
            <w:r w:rsidRPr="0073029F">
              <w:rPr>
                <w:rFonts w:ascii="Times New Roman Italic" w:eastAsiaTheme="minorEastAsia" w:hAnsi="Times New Roman Italic" w:cs="Times New Roman Italic"/>
                <w:i/>
                <w:iCs/>
              </w:rPr>
              <w:t>in vitro</w:t>
            </w:r>
            <w:r w:rsidRPr="0073029F">
              <w:rPr>
                <w:rFonts w:ascii="Times New Roman" w:eastAsiaTheme="minorEastAsia" w:hAnsi="Times New Roman"/>
              </w:rPr>
              <w:t xml:space="preserve"> only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2D50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2BBD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87</w:t>
            </w:r>
          </w:p>
        </w:tc>
      </w:tr>
      <w:tr w:rsidR="0073029F" w:rsidRPr="0073029F" w14:paraId="78AFFD55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2C26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8D6F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Apigen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B8AA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amellia sinensis </w:t>
            </w:r>
            <w:r w:rsidRPr="0073029F">
              <w:rPr>
                <w:rFonts w:ascii="Times New Roman" w:eastAsiaTheme="minorEastAsia" w:hAnsi="Times New Roman" w:hint="eastAsia"/>
              </w:rPr>
              <w:t>(L.) Kuntze (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Theaceae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>)</w:t>
            </w:r>
            <w:r w:rsidRPr="0073029F">
              <w:rPr>
                <w:rFonts w:ascii="Times New Roman" w:eastAsiaTheme="minorEastAsia" w:hAnsi="Times New Roman"/>
              </w:rPr>
              <w:t xml:space="preserve">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Apium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L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Ap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  <w:r w:rsidRPr="0073029F">
              <w:rPr>
                <w:rFonts w:ascii="Times New Roman" w:eastAsiaTheme="minorEastAsia" w:hAnsi="Times New Roman" w:hint="eastAsia"/>
              </w:rPr>
              <w:t>.</w:t>
            </w:r>
          </w:p>
          <w:p w14:paraId="4ED25EF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1013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 Regular" w:hAnsi="Times New Roman Regular" w:cs="Times New Roman Regular"/>
              </w:rPr>
              <w:t>S</w:t>
            </w:r>
            <w:r w:rsidRPr="0073029F">
              <w:rPr>
                <w:rFonts w:ascii="Times New Roman Regular" w:hAnsi="Times New Roman Regular" w:cs="Times New Roman Regular" w:hint="eastAsia"/>
              </w:rPr>
              <w:t>hown</w:t>
            </w:r>
            <w:r w:rsidRPr="0073029F">
              <w:rPr>
                <w:rFonts w:ascii="Times New Roman Regular" w:hAnsi="Times New Roman Regular" w:cs="Times New Roman Regular"/>
              </w:rPr>
              <w:t xml:space="preserve"> in Appendix 6-</w:t>
            </w:r>
            <w:r w:rsidRPr="0073029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887A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Wistar rats </w:t>
            </w:r>
            <w:proofErr w:type="gramStart"/>
            <w:r w:rsidRPr="0073029F">
              <w:rPr>
                <w:rFonts w:ascii="Times New Roman" w:eastAsiaTheme="minorEastAsia" w:hAnsi="Times New Roman"/>
              </w:rPr>
              <w:t>age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10 weeks, 10 mg/kg/d for 14 days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i.p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7EDA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 DMS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4E20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cl-2, Bax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10A6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Demonstrated potential to improve ovarian reserve markers in cyclophosphamide-injured rat mode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7F62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B9BA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88</w:t>
            </w:r>
          </w:p>
        </w:tc>
      </w:tr>
      <w:tr w:rsidR="0073029F" w:rsidRPr="0073029F" w14:paraId="40144BF5" w14:textId="77777777">
        <w:trPr>
          <w:trHeight w:val="1255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69CC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9D56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apsaic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D09C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apsicum pubescens 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Ruiz &amp; 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Pav.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>Solanaceae</w:t>
            </w:r>
            <w:r w:rsidRPr="0073029F">
              <w:rPr>
                <w:rFonts w:ascii="Times New Roman" w:eastAsiaTheme="minorEastAsia" w:hAnsi="Times New Roman"/>
              </w:rPr>
              <w:t>)</w:t>
            </w:r>
          </w:p>
          <w:p w14:paraId="197D72C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Capsicum annuum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L.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>Solanaceae</w:t>
            </w:r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8574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 Regular" w:hAnsi="Times New Roman Regular" w:cs="Times New Roman Regular"/>
              </w:rPr>
              <w:t>S</w:t>
            </w:r>
            <w:r w:rsidRPr="0073029F">
              <w:rPr>
                <w:rFonts w:ascii="Times New Roman Regular" w:hAnsi="Times New Roman Regular" w:cs="Times New Roman Regular" w:hint="eastAsia"/>
              </w:rPr>
              <w:t>hown</w:t>
            </w:r>
            <w:r w:rsidRPr="0073029F">
              <w:rPr>
                <w:rFonts w:ascii="Times New Roman Regular" w:hAnsi="Times New Roman Regular" w:cs="Times New Roman Regular"/>
              </w:rPr>
              <w:t xml:space="preserve"> in Appendix 6-</w:t>
            </w:r>
            <w:r w:rsidRPr="0073029F">
              <w:rPr>
                <w:rFonts w:ascii="Times New Roman Regular" w:hAnsi="Times New Roman Regular" w:cs="Times New Roman Regular" w:hint="eastAsia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9916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Wistar rats </w:t>
            </w:r>
            <w:proofErr w:type="gramStart"/>
            <w:r w:rsidRPr="0073029F">
              <w:rPr>
                <w:rFonts w:ascii="Times New Roman" w:eastAsiaTheme="minorEastAsia" w:hAnsi="Times New Roman"/>
              </w:rPr>
              <w:t>age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12-16 weeks, 0.5 mg/kg/d for 2 weeks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i.p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C802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DMSO</w:t>
            </w:r>
            <w:proofErr w:type="spellEnd"/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C25B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 xml:space="preserve">Bcl-2, BAX, 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/>
                <w:lang w:bidi="ar"/>
              </w:rPr>
              <w:t>5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EB78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Demonstrated potential to improve ovarian reserve markers in cyclophosphamide-injured rat mode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30FF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8DF8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89</w:t>
            </w:r>
          </w:p>
        </w:tc>
      </w:tr>
      <w:tr w:rsidR="0073029F" w:rsidRPr="0073029F" w14:paraId="6156D8E7" w14:textId="77777777">
        <w:trPr>
          <w:trHeight w:val="189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2D0E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4A15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hrys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DFFF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Apium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L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Ap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Populus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yunnanensis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Dode</w:t>
            </w:r>
            <w:r w:rsidRPr="0073029F">
              <w:rPr>
                <w:rFonts w:ascii="Times New Roman" w:eastAsiaTheme="minorEastAsia" w:hAnsi="Times New Roman"/>
              </w:rPr>
              <w:t xml:space="preserve"> (Salicaceae)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06DA9" w14:textId="77777777" w:rsidR="00A657F4" w:rsidRPr="0073029F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</w:rPr>
            </w:pPr>
            <w:r w:rsidRPr="0073029F">
              <w:rPr>
                <w:rFonts w:ascii="Times New Roman Regular" w:hAnsi="Times New Roman Regular" w:cs="Times New Roman Regular"/>
                <w:sz w:val="21"/>
              </w:rPr>
              <w:t>S</w:t>
            </w:r>
            <w:r w:rsidRPr="0073029F">
              <w:rPr>
                <w:rFonts w:ascii="Times New Roman Regular" w:hAnsi="Times New Roman Regular" w:cs="Times New Roman Regular" w:hint="eastAsia"/>
                <w:sz w:val="21"/>
              </w:rPr>
              <w:t>hown</w:t>
            </w:r>
            <w:r w:rsidRPr="0073029F">
              <w:rPr>
                <w:rFonts w:ascii="Times New Roman Regular" w:hAnsi="Times New Roman Regular" w:cs="Times New Roman Regular"/>
                <w:sz w:val="21"/>
              </w:rPr>
              <w:t xml:space="preserve"> in Appendix 6-5</w:t>
            </w:r>
          </w:p>
          <w:p w14:paraId="1CBBAD36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0A8A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>C57BL/6 mice aged 7-8 weeks, 144.4 mg/kg/d, f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orm of administration unknown, duration of </w:t>
            </w:r>
            <w:r w:rsidRPr="0073029F">
              <w:rPr>
                <w:rFonts w:ascii="Times New Roman" w:eastAsiaTheme="minorEastAsia" w:hAnsi="Times New Roman" w:hint="eastAsia"/>
              </w:rPr>
              <w:lastRenderedPageBreak/>
              <w:t>action unknow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3568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 DMSO and corn oi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A570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, Caspase-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A4C7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a</w:t>
            </w:r>
            <w:r w:rsidRPr="0073029F">
              <w:rPr>
                <w:rFonts w:ascii="Times New Roman" w:eastAsiaTheme="minorEastAsia" w:hAnsi="Times New Roman"/>
              </w:rPr>
              <w:t>lleviation of inflammation and oxidative stress, potentially improving ovarian function in D-galactose-induced POF mice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33FE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6506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0</w:t>
            </w:r>
          </w:p>
        </w:tc>
      </w:tr>
      <w:tr w:rsidR="0073029F" w:rsidRPr="0073029F" w14:paraId="6ACECDD1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C082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2CCF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hrys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EDE8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Apium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L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Ap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Populus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yunnanensis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Dode</w:t>
            </w:r>
            <w:r w:rsidRPr="0073029F">
              <w:rPr>
                <w:rFonts w:ascii="Times New Roman" w:eastAsiaTheme="minorEastAsia" w:hAnsi="Times New Roman"/>
              </w:rPr>
              <w:t xml:space="preserve"> (Salicaceae)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C9C7D" w14:textId="77777777" w:rsidR="00A657F4" w:rsidRPr="0073029F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</w:rPr>
            </w:pPr>
            <w:r w:rsidRPr="0073029F">
              <w:rPr>
                <w:rFonts w:ascii="Times New Roman Regular" w:hAnsi="Times New Roman Regular" w:cs="Times New Roman Regular"/>
                <w:sz w:val="21"/>
              </w:rPr>
              <w:t>S</w:t>
            </w:r>
            <w:r w:rsidRPr="0073029F">
              <w:rPr>
                <w:rFonts w:ascii="Times New Roman Regular" w:hAnsi="Times New Roman Regular" w:cs="Times New Roman Regular" w:hint="eastAsia"/>
                <w:sz w:val="21"/>
              </w:rPr>
              <w:t>hown</w:t>
            </w:r>
            <w:r w:rsidRPr="0073029F">
              <w:rPr>
                <w:rFonts w:ascii="Times New Roman Regular" w:hAnsi="Times New Roman Regular" w:cs="Times New Roman Regular"/>
                <w:sz w:val="21"/>
              </w:rPr>
              <w:t xml:space="preserve"> in Appendix 6-5</w:t>
            </w:r>
          </w:p>
          <w:p w14:paraId="195C5C60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0971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Sprague-Dawley rats aged 3 weeks, 50 mg/kg/d for 17 days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p.o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1C48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DMSO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and corn oi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DEB4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ytochrome c, caspase-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6DF8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a</w:t>
            </w:r>
            <w:r w:rsidRPr="0073029F">
              <w:rPr>
                <w:rFonts w:ascii="Times New Roman" w:eastAsiaTheme="minorEastAsia" w:hAnsi="Times New Roman"/>
              </w:rPr>
              <w:t>lleviation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>of   inflammation and apoptosis in γ-radiation-induced POF models, possibly via TGF-β/MAPK signaling modulation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9F96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11F6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1</w:t>
            </w:r>
          </w:p>
        </w:tc>
      </w:tr>
      <w:tr w:rsidR="0073029F" w:rsidRPr="0073029F" w14:paraId="4B93831F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AC07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7551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 xml:space="preserve">Combined </w:t>
            </w:r>
            <w:r w:rsidRPr="0073029F">
              <w:rPr>
                <w:rFonts w:ascii="Times New Roman" w:eastAsiaTheme="minorEastAsia" w:hAnsi="Times New Roman" w:hint="eastAsia"/>
                <w:i/>
              </w:rPr>
              <w:t xml:space="preserve">Citrus </w:t>
            </w:r>
            <w:r w:rsidRPr="0073029F">
              <w:rPr>
                <w:rFonts w:ascii="Times New Roman" w:eastAsiaTheme="minorEastAsia" w:hAnsi="Times New Roman" w:hint="eastAsia"/>
                <w:i/>
              </w:rPr>
              <w:t>×</w:t>
            </w:r>
            <w:r w:rsidRPr="0073029F">
              <w:rPr>
                <w:rFonts w:ascii="Times New Roman" w:eastAsiaTheme="minorEastAsia" w:hAnsi="Times New Roman" w:hint="eastAsia"/>
                <w:i/>
              </w:rPr>
              <w:t xml:space="preserve"> limon</w:t>
            </w:r>
            <w:r w:rsidRPr="0073029F">
              <w:rPr>
                <w:rFonts w:ascii="Times New Roman" w:eastAsiaTheme="minorEastAsia" w:hAnsi="Times New Roman" w:hint="eastAsia"/>
                <w:iCs/>
              </w:rPr>
              <w:t xml:space="preserve"> (L.) </w:t>
            </w:r>
            <w:proofErr w:type="gramStart"/>
            <w:r w:rsidRPr="0073029F">
              <w:rPr>
                <w:rFonts w:ascii="Times New Roman" w:eastAsiaTheme="minorEastAsia" w:hAnsi="Times New Roman" w:hint="eastAsia"/>
                <w:iCs/>
              </w:rPr>
              <w:t>Osbeck</w:t>
            </w:r>
            <w:r w:rsidRPr="0073029F">
              <w:rPr>
                <w:rFonts w:ascii="Times New Roman" w:eastAsiaTheme="minorEastAsia" w:hAnsi="Times New Roman"/>
                <w:iCs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 peel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extract and resveratrol</w:t>
            </w:r>
          </w:p>
          <w:p w14:paraId="42088A2E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9E85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</w:rPr>
              <w:t xml:space="preserve">Citrus </w:t>
            </w:r>
            <w:r w:rsidRPr="0073029F">
              <w:rPr>
                <w:rFonts w:ascii="Times New Roman" w:eastAsiaTheme="minorEastAsia" w:hAnsi="Times New Roman" w:hint="eastAsia"/>
                <w:i/>
              </w:rPr>
              <w:t>×</w:t>
            </w:r>
            <w:r w:rsidRPr="0073029F">
              <w:rPr>
                <w:rFonts w:ascii="Times New Roman" w:eastAsiaTheme="minorEastAsia" w:hAnsi="Times New Roman" w:hint="eastAsia"/>
                <w:i/>
              </w:rPr>
              <w:t xml:space="preserve"> limon</w:t>
            </w:r>
            <w:r w:rsidRPr="0073029F">
              <w:rPr>
                <w:rFonts w:ascii="Times New Roman" w:eastAsiaTheme="minorEastAsia" w:hAnsi="Times New Roman" w:hint="eastAsia"/>
                <w:iCs/>
              </w:rPr>
              <w:t xml:space="preserve"> (L.) Osbeck</w:t>
            </w:r>
            <w:r w:rsidRPr="0073029F">
              <w:rPr>
                <w:rFonts w:ascii="Times New Roman" w:eastAsiaTheme="minorEastAsia" w:hAnsi="Times New Roman"/>
                <w:iCs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Rut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) </w:t>
            </w:r>
            <w:r w:rsidRPr="0073029F">
              <w:rPr>
                <w:rFonts w:ascii="Times New Roman" w:eastAsiaTheme="minorEastAsia" w:hAnsi="Times New Roman"/>
              </w:rPr>
              <w:t>；</w:t>
            </w:r>
            <w:r w:rsidRPr="0073029F">
              <w:rPr>
                <w:rFonts w:ascii="Times New Roman" w:eastAsiaTheme="minorEastAsia" w:hAnsi="Times New Roman"/>
              </w:rPr>
              <w:t xml:space="preserve">Various plants, including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Vitaceae </w:t>
            </w:r>
            <w:r w:rsidRPr="0073029F">
              <w:rPr>
                <w:rFonts w:ascii="Times New Roman" w:eastAsiaTheme="minorEastAsia" w:hAnsi="Times New Roman" w:hint="eastAsia"/>
              </w:rPr>
              <w:t>Juss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Vitaceae</w:t>
            </w: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Reynoutria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</w:t>
            </w:r>
            <w:proofErr w:type="gram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japonica</w:t>
            </w:r>
            <w:proofErr w:type="gram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 w:hint="eastAsia"/>
              </w:rPr>
              <w:lastRenderedPageBreak/>
              <w:t>Houtt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>.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proofErr w:type="spellStart"/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>Polygon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3457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Complex extract, structure not defined; Resveratrol: Shown in Appendix 6-6</w:t>
            </w:r>
          </w:p>
          <w:p w14:paraId="18CBF936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45B8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Wistar rats aged 12-16 weeks, 10 mg/kg/d for 3 weeks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p.o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7BB0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 salt-water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FFBB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aspase-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7E64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Potential to improve ovarian reserve and modulate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iNOS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/Caspase-3 pathway activity in cyclophosphamide-induced POF rat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A335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092F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2</w:t>
            </w:r>
          </w:p>
        </w:tc>
      </w:tr>
      <w:tr w:rsidR="0073029F" w:rsidRPr="0073029F" w14:paraId="011735C6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A113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3DD8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uscuta chinensis </w:t>
            </w:r>
            <w:r w:rsidRPr="0073029F">
              <w:rPr>
                <w:rFonts w:ascii="Times New Roman" w:eastAsiaTheme="minorEastAsia" w:hAnsi="Times New Roman" w:hint="eastAsia"/>
              </w:rPr>
              <w:t>Lam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6367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uscuta chinensis 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Lam.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>Convolvulaceae</w:t>
            </w:r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47CC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48AD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 xml:space="preserve">: human ovarian granulosa cells tumor cells (KGN), 0.3 mg/mL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ED65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:N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-acetylcysteine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: 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o treatment</w:t>
            </w:r>
            <w:r w:rsidRPr="0073029F">
              <w:rPr>
                <w:rFonts w:ascii="Times New Roman" w:eastAsiaTheme="minorEastAsia" w:hAnsi="Times New Roman"/>
                <w:lang w:bidi="ar"/>
              </w:rPr>
              <w:t>.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25E1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cl-2, Bax, Cleaved -caspase-9, Cleaved -caspase-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15E7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Shown to protect KGN cells from H</w:t>
            </w:r>
            <w:r w:rsidRPr="0073029F">
              <w:rPr>
                <w:rFonts w:ascii="Times New Roman" w:eastAsiaTheme="minorEastAsia" w:hAnsi="Times New Roman" w:hint="eastAsia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/>
              </w:rPr>
              <w:t>O</w:t>
            </w:r>
            <w:r w:rsidRPr="0073029F">
              <w:rPr>
                <w:rFonts w:ascii="Times New Roman" w:eastAsiaTheme="minorEastAsia" w:hAnsi="Times New Roman" w:hint="eastAsia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/>
              </w:rPr>
              <w:t>-induced oxidative stress and apoptosis, possibly via Keap1/Nrf2/HO-1 and PI3K</w:t>
            </w:r>
            <w:r w:rsidRPr="0073029F">
              <w:rPr>
                <w:rFonts w:ascii="Times New Roman" w:eastAsiaTheme="minorEastAsia" w:hAnsi="Times New Roman" w:hint="eastAsia"/>
              </w:rPr>
              <w:t>/</w:t>
            </w:r>
            <w:r w:rsidRPr="0073029F">
              <w:rPr>
                <w:rFonts w:ascii="Times New Roman" w:eastAsiaTheme="minorEastAsia" w:hAnsi="Times New Roman"/>
              </w:rPr>
              <w:t>Akt pathway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1021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9517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3</w:t>
            </w:r>
            <w:r w:rsidRPr="0073029F">
              <w:rPr>
                <w:rFonts w:ascii="Times New Roman" w:hAnsi="Times New Roman"/>
                <w:lang w:bidi="ar"/>
              </w:rPr>
              <w:t xml:space="preserve"> </w:t>
            </w:r>
          </w:p>
        </w:tc>
      </w:tr>
      <w:tr w:rsidR="0073029F" w:rsidRPr="0073029F" w14:paraId="23EF187F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6A3D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8C18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urcum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4590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</w:rPr>
              <w:t>Curcuma longa</w:t>
            </w:r>
            <w:r w:rsidRPr="0073029F">
              <w:rPr>
                <w:rFonts w:ascii="Times New Roman" w:eastAsiaTheme="minorEastAsia" w:hAnsi="Times New Roman" w:hint="eastAsia"/>
                <w:iCs/>
              </w:rPr>
              <w:t xml:space="preserve"> </w:t>
            </w:r>
            <w:proofErr w:type="gramStart"/>
            <w:r w:rsidRPr="0073029F">
              <w:rPr>
                <w:rFonts w:ascii="Times New Roman" w:eastAsiaTheme="minorEastAsia" w:hAnsi="Times New Roman" w:hint="eastAsia"/>
                <w:iCs/>
              </w:rPr>
              <w:t>L.</w:t>
            </w:r>
            <w:r w:rsidRPr="0073029F">
              <w:rPr>
                <w:rFonts w:ascii="Times New Roman" w:eastAsiaTheme="minorEastAsia" w:hAnsi="Times New Roman"/>
                <w:iCs/>
              </w:rPr>
              <w:t>(</w:t>
            </w:r>
            <w:proofErr w:type="spellStart"/>
            <w:proofErr w:type="gramEnd"/>
            <w:r w:rsidRPr="0073029F">
              <w:rPr>
                <w:rFonts w:ascii="Times New Roman" w:eastAsiaTheme="minorEastAsia" w:hAnsi="Times New Roman"/>
                <w:i/>
              </w:rPr>
              <w:t>Zingiberaceae</w:t>
            </w:r>
            <w:proofErr w:type="spellEnd"/>
            <w:r w:rsidRPr="0073029F">
              <w:rPr>
                <w:rFonts w:ascii="Times New Roman" w:eastAsiaTheme="minorEastAsia" w:hAnsi="Times New Roman"/>
                <w:iCs/>
              </w:rPr>
              <w:t xml:space="preserve">),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</w:rPr>
              <w:t>Zingiberaceae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Cs/>
              </w:rPr>
              <w:t xml:space="preserve"> Martinov</w:t>
            </w:r>
            <w:r w:rsidRPr="0073029F">
              <w:rPr>
                <w:rFonts w:ascii="Times New Roman" w:eastAsiaTheme="minorEastAsia" w:hAnsi="Times New Roman"/>
                <w:iCs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</w:rPr>
              <w:t>Zingiberaceae</w:t>
            </w:r>
            <w:proofErr w:type="spellEnd"/>
            <w:r w:rsidRPr="0073029F">
              <w:rPr>
                <w:rFonts w:ascii="Times New Roman" w:eastAsiaTheme="minorEastAsia" w:hAnsi="Times New Roman"/>
                <w:iCs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8B30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noProof/>
              </w:rPr>
              <w:drawing>
                <wp:inline distT="0" distB="0" distL="114300" distR="114300" wp14:anchorId="2748C664" wp14:editId="2DEFB3D6">
                  <wp:extent cx="2031365" cy="744855"/>
                  <wp:effectExtent l="0" t="0" r="635" b="17145"/>
                  <wp:docPr id="9" name="图片 9" descr="Curcum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Curcumin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1365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981B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C57BL/6 mice aged 7-8 weeks, 100 mg/kg/d for 6 weeks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i.p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31A4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salt-water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4283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aspase-3, caspase-9</w:t>
            </w:r>
          </w:p>
          <w:p w14:paraId="2DC729E2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E988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Observed reduction in oxidative stress, apoptosis, and ovarian damage in D-galactose-induced mode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E02D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04B8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4</w:t>
            </w:r>
          </w:p>
        </w:tc>
      </w:tr>
      <w:tr w:rsidR="0073029F" w:rsidRPr="0073029F" w14:paraId="00F863CA" w14:textId="77777777">
        <w:trPr>
          <w:trHeight w:val="1225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B838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0844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</w:rPr>
              <w:t>Curcum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FECF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</w:rPr>
              <w:t>Curcuma longa</w:t>
            </w:r>
            <w:r w:rsidRPr="0073029F">
              <w:rPr>
                <w:rFonts w:ascii="Times New Roman" w:eastAsiaTheme="minorEastAsia" w:hAnsi="Times New Roman" w:hint="eastAsia"/>
                <w:iCs/>
              </w:rPr>
              <w:t xml:space="preserve"> </w:t>
            </w:r>
            <w:proofErr w:type="gramStart"/>
            <w:r w:rsidRPr="0073029F">
              <w:rPr>
                <w:rFonts w:ascii="Times New Roman" w:eastAsiaTheme="minorEastAsia" w:hAnsi="Times New Roman" w:hint="eastAsia"/>
                <w:iCs/>
              </w:rPr>
              <w:t>L.</w:t>
            </w:r>
            <w:r w:rsidRPr="0073029F">
              <w:rPr>
                <w:rFonts w:ascii="Times New Roman" w:eastAsiaTheme="minorEastAsia" w:hAnsi="Times New Roman"/>
                <w:iCs/>
              </w:rPr>
              <w:t>(</w:t>
            </w:r>
            <w:proofErr w:type="spellStart"/>
            <w:proofErr w:type="gramEnd"/>
            <w:r w:rsidRPr="0073029F">
              <w:rPr>
                <w:rFonts w:ascii="Times New Roman" w:eastAsiaTheme="minorEastAsia" w:hAnsi="Times New Roman"/>
                <w:i/>
              </w:rPr>
              <w:t>Zingiberaceae</w:t>
            </w:r>
            <w:proofErr w:type="spellEnd"/>
            <w:r w:rsidRPr="0073029F">
              <w:rPr>
                <w:rFonts w:ascii="Times New Roman" w:eastAsiaTheme="minorEastAsia" w:hAnsi="Times New Roman"/>
                <w:iCs/>
              </w:rPr>
              <w:t xml:space="preserve">),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</w:rPr>
              <w:t>Zingiberaceae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Cs/>
              </w:rPr>
              <w:t xml:space="preserve"> Martinov</w:t>
            </w:r>
            <w:r w:rsidRPr="0073029F">
              <w:rPr>
                <w:rFonts w:ascii="Times New Roman" w:eastAsiaTheme="minorEastAsia" w:hAnsi="Times New Roman"/>
                <w:iCs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</w:rPr>
              <w:t>Zingiberaceae</w:t>
            </w:r>
            <w:proofErr w:type="spellEnd"/>
            <w:r w:rsidRPr="0073029F">
              <w:rPr>
                <w:rFonts w:ascii="Times New Roman" w:eastAsiaTheme="minorEastAsia" w:hAnsi="Times New Roman"/>
                <w:iCs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290A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See above</w:t>
            </w:r>
          </w:p>
          <w:p w14:paraId="2B04371A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2B19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ICR </w:t>
            </w:r>
            <w:r w:rsidRPr="0073029F">
              <w:rPr>
                <w:rFonts w:ascii="Times New Roman" w:eastAsiaTheme="minorEastAsia" w:hAnsi="Times New Roman" w:hint="eastAsia"/>
              </w:rPr>
              <w:t>mice</w:t>
            </w:r>
            <w:r w:rsidRPr="0073029F">
              <w:rPr>
                <w:rFonts w:ascii="Times New Roman" w:eastAsiaTheme="minorEastAsia" w:hAnsi="Times New Roman"/>
              </w:rPr>
              <w:t xml:space="preserve"> aged 6-8 weeks,200 mg/kg/d for 14 days via intraperitoneal injection</w:t>
            </w:r>
            <w:r w:rsidRPr="0073029F">
              <w:rPr>
                <w:rFonts w:ascii="Times New Roman" w:eastAsiaTheme="minorEastAsia" w:hAnsi="Times New Roman"/>
              </w:rPr>
              <w:t>；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>:KGN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cells,20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μM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 for 24 hour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3E33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ormal saline</w:t>
            </w:r>
            <w:r w:rsidRPr="0073029F">
              <w:rPr>
                <w:rFonts w:ascii="Times New Roman" w:eastAsiaTheme="minorEastAsia" w:hAnsi="Times New Roman"/>
              </w:rPr>
              <w:t>.</w:t>
            </w:r>
          </w:p>
          <w:p w14:paraId="16CFB9E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>:</w:t>
            </w:r>
          </w:p>
          <w:p w14:paraId="3A1A8F8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:N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-</w:t>
            </w:r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acetylcysteine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o treatment</w:t>
            </w:r>
            <w:r w:rsidRPr="0073029F">
              <w:rPr>
                <w:rFonts w:ascii="Times New Roman" w:eastAsiaTheme="minorEastAsia" w:hAnsi="Times New Roman"/>
              </w:rPr>
              <w:t>.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02C7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</w:rPr>
              <w:t>Bcl-2, Bax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7B57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kern w:val="0"/>
              </w:rPr>
              <w:t xml:space="preserve">Potential </w:t>
            </w:r>
            <w:r w:rsidRPr="0073029F">
              <w:rPr>
                <w:rFonts w:ascii="Times New Roman" w:eastAsiaTheme="minorEastAsia" w:hAnsi="Times New Roman"/>
                <w:kern w:val="0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kern w:val="0"/>
              </w:rPr>
              <w:t xml:space="preserve">rotection of ovarian </w:t>
            </w:r>
            <w:r w:rsidRPr="0073029F">
              <w:rPr>
                <w:rFonts w:ascii="Times New Roman" w:eastAsiaTheme="minorEastAsia" w:hAnsi="Times New Roman"/>
                <w:kern w:val="0"/>
              </w:rPr>
              <w:t>granulosa cells</w:t>
            </w:r>
            <w:r w:rsidRPr="0073029F">
              <w:rPr>
                <w:rFonts w:ascii="Times New Roman" w:eastAsiaTheme="minorEastAsia" w:hAnsi="Times New Roman" w:hint="eastAsia"/>
                <w:kern w:val="0"/>
              </w:rPr>
              <w:t xml:space="preserve"> from H</w:t>
            </w:r>
            <w:r w:rsidRPr="0073029F">
              <w:rPr>
                <w:rFonts w:ascii="Times New Roman" w:eastAsiaTheme="minorEastAsia" w:hAnsi="Times New Roman" w:hint="eastAsia"/>
                <w:kern w:val="0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 w:hint="eastAsia"/>
                <w:kern w:val="0"/>
              </w:rPr>
              <w:t>O</w:t>
            </w:r>
            <w:r w:rsidRPr="0073029F">
              <w:rPr>
                <w:rFonts w:ascii="Times New Roman" w:eastAsiaTheme="minorEastAsia" w:hAnsi="Times New Roman" w:hint="eastAsia"/>
                <w:kern w:val="0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 w:hint="eastAsia"/>
                <w:kern w:val="0"/>
              </w:rPr>
              <w:t>-induced oxidative stress damag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8777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BA15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5</w:t>
            </w:r>
          </w:p>
        </w:tc>
      </w:tr>
      <w:tr w:rsidR="0073029F" w:rsidRPr="0073029F" w14:paraId="10FFBDF3" w14:textId="77777777">
        <w:trPr>
          <w:trHeight w:val="1225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8FB2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8A91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Dehydroepiandrosteron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ACD9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S</w:t>
            </w:r>
            <w:r w:rsidRPr="0073029F">
              <w:rPr>
                <w:rFonts w:ascii="Times New Roman" w:eastAsiaTheme="minorEastAsia" w:hAnsi="Times New Roman" w:hint="eastAsia"/>
              </w:rPr>
              <w:t>ynthesized in the adrenal glands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t>in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Homo sapiens; </w:t>
            </w:r>
            <w:r w:rsidRPr="0073029F">
              <w:rPr>
                <w:rFonts w:ascii="Times New Roman" w:eastAsiaTheme="minorEastAsia" w:hAnsi="Times New Roman" w:hint="eastAsia"/>
              </w:rPr>
              <w:t>p</w:t>
            </w:r>
            <w:r w:rsidRPr="0073029F">
              <w:rPr>
                <w:rFonts w:ascii="Times New Roman" w:eastAsiaTheme="minorEastAsia" w:hAnsi="Times New Roman"/>
              </w:rPr>
              <w:t>lant sources, such as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Dioscorea 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villosa</w:t>
            </w:r>
            <w:proofErr w:type="spell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>L.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Dioscore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CE5B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Shown in Appendix 6-8</w:t>
            </w:r>
          </w:p>
          <w:p w14:paraId="2BA5F74C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CF9A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>: human granulosa cells (HO</w:t>
            </w:r>
            <w:r w:rsidRPr="0073029F">
              <w:rPr>
                <w:rFonts w:ascii="Times New Roman" w:eastAsiaTheme="minorEastAsia" w:hAnsi="Times New Roman" w:hint="eastAsia"/>
              </w:rPr>
              <w:t>-</w:t>
            </w:r>
            <w:r w:rsidRPr="0073029F">
              <w:rPr>
                <w:rFonts w:ascii="Times New Roman" w:eastAsiaTheme="minorEastAsia" w:hAnsi="Times New Roman"/>
              </w:rPr>
              <w:t xml:space="preserve">23),1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nM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 for 20 h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2236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5%FBS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staurosporin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4246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, Caspase 3, Caspase 9, Cytochrome c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5F11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a</w:t>
            </w:r>
            <w:r w:rsidRPr="0073029F">
              <w:rPr>
                <w:rFonts w:ascii="Times New Roman" w:eastAsiaTheme="minorEastAsia" w:hAnsi="Times New Roman"/>
              </w:rPr>
              <w:t>lleviation of serum starvation-induced apoptosis in human granulosa cells</w:t>
            </w:r>
            <w:r w:rsidRPr="0073029F">
              <w:rPr>
                <w:rFonts w:ascii="Times New Roman Italic" w:eastAsiaTheme="minorEastAsia" w:hAnsi="Times New Roman Italic" w:cs="Times New Roman Italic"/>
                <w:i/>
                <w:iCs/>
              </w:rPr>
              <w:t xml:space="preserve"> in vitro</w:t>
            </w:r>
            <w:r w:rsidRPr="0073029F">
              <w:rPr>
                <w:rFonts w:ascii="Times New Roman" w:eastAsiaTheme="minorEastAsia" w:hAnsi="Times New Roman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EDF7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099F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6</w:t>
            </w:r>
          </w:p>
        </w:tc>
      </w:tr>
      <w:tr w:rsidR="0073029F" w:rsidRPr="0073029F" w14:paraId="13071FE2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6DA9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D698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Epigallocatechin-3-gallat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5B46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amellia sinensis </w:t>
            </w:r>
            <w:r w:rsidRPr="0073029F">
              <w:rPr>
                <w:rFonts w:ascii="Times New Roman" w:eastAsiaTheme="minorEastAsia" w:hAnsi="Times New Roman" w:hint="eastAsia"/>
              </w:rPr>
              <w:t>(L.) Kuntze</w:t>
            </w:r>
            <w:r w:rsidRPr="0073029F">
              <w:rPr>
                <w:rFonts w:ascii="Times New Roman" w:eastAsiaTheme="minorEastAsia" w:hAnsi="Times New Roman"/>
              </w:rPr>
              <w:t xml:space="preserve">,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Eschweilera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coriacea 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(DC.)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S.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A.Mori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, and other organisms 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7EB4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Shown in Appendix 6-9</w:t>
            </w:r>
          </w:p>
          <w:p w14:paraId="2518E9DE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0A78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 Swiss mice aged 8 weeks,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 xml:space="preserve">50 mg/kg/d for 3 days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i.p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8345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-acetylcysteine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aCl solutio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C09C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leaved -caspase-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0D96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to</w:t>
            </w:r>
            <w:r w:rsidRPr="0073029F">
              <w:rPr>
                <w:rFonts w:ascii="Times New Roman Italic" w:eastAsiaTheme="minorEastAsia" w:hAnsi="Times New Roman Italic" w:cs="Times New Roman Italic"/>
                <w:i/>
                <w:iCs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>inhibit oxidative damage and apoptosis in cyclophosphamide-injured ovarian tissue, possibly by regulating p-Akt, p-FOXO3a, and p-rpS6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1662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A1F7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7</w:t>
            </w:r>
          </w:p>
        </w:tc>
      </w:tr>
      <w:tr w:rsidR="0073029F" w:rsidRPr="0073029F" w14:paraId="7BEB7FE8" w14:textId="77777777">
        <w:trPr>
          <w:trHeight w:val="9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EE54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F069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Foeniculum vulgare </w:t>
            </w:r>
            <w:r w:rsidRPr="0073029F">
              <w:rPr>
                <w:rFonts w:ascii="Times New Roman" w:eastAsiaTheme="minorEastAsia" w:hAnsi="Times New Roman" w:hint="eastAsia"/>
              </w:rPr>
              <w:t>Mill.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extract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CF6B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Foeniculum vulgare </w:t>
            </w:r>
            <w:r w:rsidRPr="0073029F">
              <w:rPr>
                <w:rFonts w:ascii="Times New Roman" w:eastAsiaTheme="minorEastAsia" w:hAnsi="Times New Roman" w:hint="eastAsia"/>
              </w:rPr>
              <w:t>Mill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Ap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0DFB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302D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 xml:space="preserve">: porcine ovarian granulosa </w:t>
            </w:r>
            <w:proofErr w:type="gramStart"/>
            <w:r w:rsidRPr="0073029F">
              <w:rPr>
                <w:rFonts w:ascii="Times New Roman" w:eastAsiaTheme="minorEastAsia" w:hAnsi="Times New Roman"/>
              </w:rPr>
              <w:t>cells ,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10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μg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/m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FBA2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biological-grade human ghrelin</w:t>
            </w:r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: cell-free </w:t>
            </w: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medium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56D2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PCNA, BAX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8EB6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a</w:t>
            </w:r>
            <w:r w:rsidRPr="0073029F">
              <w:rPr>
                <w:rFonts w:ascii="Times New Roman" w:eastAsiaTheme="minorEastAsia" w:hAnsi="Times New Roman"/>
              </w:rPr>
              <w:t>lleviation  of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 apoptosis in porcine ovarian granulosa cells </w:t>
            </w:r>
            <w:r w:rsidRPr="0073029F">
              <w:rPr>
                <w:rFonts w:ascii="Times New Roman Italic" w:eastAsiaTheme="minorEastAsia" w:hAnsi="Times New Roman Italic" w:cs="Times New Roman Italic"/>
                <w:i/>
                <w:iCs/>
              </w:rPr>
              <w:t>in vitro</w:t>
            </w:r>
            <w:r w:rsidRPr="0073029F">
              <w:rPr>
                <w:rFonts w:ascii="Times New Roman" w:eastAsiaTheme="minorEastAsia" w:hAnsi="Times New Roman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B826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71EF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8</w:t>
            </w:r>
          </w:p>
        </w:tc>
      </w:tr>
      <w:tr w:rsidR="0073029F" w:rsidRPr="0073029F" w14:paraId="6D961301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6DE7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2614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Querceti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r w:rsidRPr="0073029F">
              <w:rPr>
                <w:rFonts w:ascii="Times New Roman" w:eastAsiaTheme="minorEastAsia" w:hAnsi="Times New Roman"/>
                <w:lang w:bidi="ar"/>
              </w:rPr>
              <w:t>Eugenol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r w:rsidRPr="0073029F">
              <w:rPr>
                <w:rFonts w:ascii="Times New Roman" w:eastAsiaTheme="minorEastAsia" w:hAnsi="Times New Roman"/>
                <w:lang w:bidi="ar"/>
              </w:rPr>
              <w:t>Diosgenin mixture (15:6: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C163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proofErr w:type="spellStart"/>
            <w:r w:rsidRPr="0073029F">
              <w:rPr>
                <w:rFonts w:ascii="Times New Roman Italic" w:eastAsiaTheme="minorEastAsia" w:hAnsi="Times New Roman Italic" w:cs="Times New Roman Italic"/>
                <w:i/>
                <w:iCs/>
              </w:rPr>
              <w:t>Syzygium</w:t>
            </w:r>
            <w:proofErr w:type="spellEnd"/>
            <w:r w:rsidRPr="0073029F">
              <w:rPr>
                <w:rFonts w:ascii="Times New Roman Italic" w:eastAsiaTheme="minorEastAsia" w:hAnsi="Times New Roman Italic" w:cs="Times New Roman Italic"/>
                <w:i/>
                <w:iCs/>
              </w:rPr>
              <w:t xml:space="preserve"> aromaticum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(L.)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Merr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. &amp;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L.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M.Perry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Myrt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Styphnolobium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Schott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Fabaceae</w:t>
            </w:r>
            <w:r w:rsidRPr="0073029F">
              <w:rPr>
                <w:rFonts w:ascii="Times New Roman" w:eastAsiaTheme="minorEastAsia" w:hAnsi="Times New Roman"/>
              </w:rPr>
              <w:t xml:space="preserve">) and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Dioscorea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polystachya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Turcz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>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Dioscore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D72B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Mixture of compounds, structures vary</w:t>
            </w:r>
            <w:r w:rsidRPr="0073029F">
              <w:rPr>
                <w:rFonts w:ascii="Times New Roman" w:eastAsiaTheme="minorEastAsia" w:hAnsi="Times New Roman"/>
                <w:lang w:bidi="ar"/>
              </w:rPr>
              <w:t>; Shown in Appendix 6-10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12</w:t>
            </w:r>
          </w:p>
          <w:p w14:paraId="5C174A98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5A12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mice at 40 weeks of age, 310 mg/kg for a month via gavage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5342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 normal salin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DCEB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aspase-</w:t>
            </w:r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3,  Cleaved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-Caspase 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F747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ssible reduction of apoptosis, inflammation, and oxidative stress, with fertility improvement in aged mouse ovarie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4692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2C82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0</w:t>
            </w:r>
          </w:p>
        </w:tc>
      </w:tr>
      <w:tr w:rsidR="0073029F" w:rsidRPr="0073029F" w14:paraId="213A0411" w14:textId="77777777">
        <w:trPr>
          <w:trHeight w:val="232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3F11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4F69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Procyanidins</w:t>
            </w:r>
          </w:p>
          <w:p w14:paraId="3F13F224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D244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Lathyrus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laxiflorus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Desf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>.) Kuntze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Fabaceae</w:t>
            </w: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Vitis amurensis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Rupr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>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Vitaceae</w:t>
            </w:r>
            <w:r w:rsidRPr="0073029F">
              <w:rPr>
                <w:rFonts w:ascii="Times New Roman" w:eastAsiaTheme="minorEastAsia" w:hAnsi="Times New Roman"/>
              </w:rPr>
              <w:t xml:space="preserve">), and other organisms 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5590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Mixture of compounds, structures va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6872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>: ovaries of D280 (young) and D580 (</w:t>
            </w:r>
            <w:proofErr w:type="gramStart"/>
            <w:r w:rsidRPr="0073029F">
              <w:rPr>
                <w:rFonts w:ascii="Times New Roman" w:eastAsiaTheme="minorEastAsia" w:hAnsi="Times New Roman"/>
              </w:rPr>
              <w:t>old)  hens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>, 5μg/m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C33B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: 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o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 trea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7FA8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3A06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reduction of d-galactose-induced apoptosis and follicular atresia in granulosa cel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D7D9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6D79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1</w:t>
            </w:r>
          </w:p>
        </w:tc>
      </w:tr>
      <w:tr w:rsidR="0073029F" w:rsidRPr="0073029F" w14:paraId="31608CFB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AC0D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4C89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Procyanidi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B2</w:t>
            </w:r>
          </w:p>
          <w:p w14:paraId="2D0FB2C1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9598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Lathyrus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laxiflorus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Desf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>.) Kuntze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Fabaceae</w:t>
            </w: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Vitis amurensis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Rupr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>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Vitaceae</w:t>
            </w:r>
            <w:r w:rsidRPr="0073029F">
              <w:rPr>
                <w:rFonts w:ascii="Times New Roman" w:eastAsiaTheme="minorEastAsia" w:hAnsi="Times New Roman"/>
              </w:rPr>
              <w:t xml:space="preserve">), and other organisms 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D3BF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noProof/>
              </w:rPr>
              <w:drawing>
                <wp:inline distT="0" distB="0" distL="114300" distR="114300" wp14:anchorId="5FD2D37C" wp14:editId="36082579">
                  <wp:extent cx="1978025" cy="1694180"/>
                  <wp:effectExtent l="0" t="0" r="3175" b="7620"/>
                  <wp:docPr id="27" name="图片 27" descr="Grape seed proanthocyanidin extra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Grape seed proanthocyanidin extract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025" cy="1694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F2EA26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D5EE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ICR mice, 30 mg/kg for 3 weeks via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p.o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；</w:t>
            </w: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 xml:space="preserve">: ovarian granulosa </w:t>
            </w:r>
            <w:proofErr w:type="gramStart"/>
            <w:r w:rsidRPr="0073029F">
              <w:rPr>
                <w:rFonts w:ascii="Times New Roman" w:eastAsiaTheme="minorEastAsia" w:hAnsi="Times New Roman"/>
              </w:rPr>
              <w:t>cells  of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ICR mice, 10μmol/L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E155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no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 trea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478A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caspase-3, Bcl2/Bax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5694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to reduce diquat-induced ovarian damage and granulosa cell apoptosis in preclinical mode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55F2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02D2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2</w:t>
            </w:r>
          </w:p>
        </w:tc>
      </w:tr>
      <w:tr w:rsidR="0073029F" w:rsidRPr="0073029F" w14:paraId="23FDEF2F" w14:textId="77777777">
        <w:trPr>
          <w:trHeight w:val="1255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D36E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0EF5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Panax ginseng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C.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A.Mey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 w:hint="eastAsia"/>
              </w:rPr>
              <w:t>.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</w:p>
          <w:p w14:paraId="1CEB0D9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extract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50ED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Panax ginseng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C.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A.Mey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 w:hint="eastAsia"/>
              </w:rPr>
              <w:t>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Aral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6C4F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F0B6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Vivo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: NMRI mice aged 8-10 weeks, 1g/kg/d for 30 days via </w:t>
            </w:r>
            <w:r w:rsidRPr="0073029F">
              <w:rPr>
                <w:rFonts w:ascii="Times New Roman" w:eastAsiaTheme="minorEastAsia" w:hAnsi="Times New Roman"/>
              </w:rPr>
              <w:t>gava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635D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1% CMC-salin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B739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Bax, Bcl-2,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cytochrome c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E011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</w:rPr>
              <w:t>Potential to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 reverse nicotine-induced ovarian apoptosis and influence follicular development and oxidative stres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D4AE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EDDC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3</w:t>
            </w:r>
          </w:p>
        </w:tc>
      </w:tr>
      <w:tr w:rsidR="0073029F" w:rsidRPr="0073029F" w14:paraId="354BA6D7" w14:textId="77777777">
        <w:trPr>
          <w:trHeight w:val="2111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AF2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50CC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Panax ginseng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C.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A.Mey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 w:hint="eastAsia"/>
              </w:rPr>
              <w:t>.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extract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9506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Panax ginseng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C.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A.Mey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 w:hint="eastAsia"/>
              </w:rPr>
              <w:t>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Aral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DFB7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42C9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Vivo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: ICR mice aged 2 weeks,400mg/kg/d for 4 weeks via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i.p</w:t>
            </w:r>
            <w:proofErr w:type="spellEnd"/>
          </w:p>
          <w:p w14:paraId="762E7CBB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40BD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no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 trea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7255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, caspase-3, cleaved caspase-3, caspase-9, cleaved caspase-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FC27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improvement of ovarian reserve and estrogen levels in D-galactose-induced POF rats via Nrf2 and PI3K/Akt signalin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4E70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F416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4</w:t>
            </w:r>
          </w:p>
        </w:tc>
      </w:tr>
      <w:tr w:rsidR="0073029F" w:rsidRPr="0073029F" w14:paraId="15DC5195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C4AF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4BCC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Honokiol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BBA7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Magnolia officinalis 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Rehder &amp;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E.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H.Wilson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Magnoliaceae</w:t>
            </w: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Illicium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simonsii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t>Maxim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Schisandr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E728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noProof/>
              </w:rPr>
              <w:drawing>
                <wp:inline distT="0" distB="0" distL="114300" distR="114300" wp14:anchorId="71925C3C" wp14:editId="16E95C5D">
                  <wp:extent cx="2040890" cy="1353820"/>
                  <wp:effectExtent l="0" t="0" r="0" b="17780"/>
                  <wp:docPr id="16" name="图片 16" descr="Honoki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Honokiol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089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D71F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C57BL/6 mice aged 7 weeks,10 mg/kg/d for 1 week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i.p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9523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o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trea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4DBA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 xml:space="preserve">P53, Bax, </w:t>
            </w: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Cyto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C, Cleaved -caspase-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A97D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to improve ovarian reserve in radiation-induced POF models by suppressing inflammation and activating Nrf2/HO-1 pathway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0D41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5A29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5</w:t>
            </w:r>
          </w:p>
        </w:tc>
      </w:tr>
      <w:tr w:rsidR="0073029F" w:rsidRPr="0073029F" w14:paraId="156FF14B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26DD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D7B9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Icari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C4F6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Epimedium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brevicornu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t>Maxim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Berberid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Epimedium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truncatum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t>H.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R.Liang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Berberid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F686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noProof/>
              </w:rPr>
              <w:drawing>
                <wp:inline distT="0" distB="0" distL="114300" distR="114300" wp14:anchorId="11892B4A" wp14:editId="564E5EA5">
                  <wp:extent cx="2054225" cy="1247140"/>
                  <wp:effectExtent l="0" t="0" r="0" b="22860"/>
                  <wp:docPr id="17" name="图片 17" descr="Icari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Icariin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4225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4270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 ICR mice aged 6-8 weeks,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 xml:space="preserve">30 mg/kg/d for 21d via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i.p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;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>:human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ovarian granulosa cells tumor cells (KGN), 5μg/ml for 6h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A36E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DMS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9CD7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CC80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to reduce cisplatin-induced oxidative damage and apoptosis in ovarian tissue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32F1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2E1D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6</w:t>
            </w:r>
          </w:p>
        </w:tc>
      </w:tr>
      <w:tr w:rsidR="0073029F" w:rsidRPr="0073029F" w14:paraId="1196BF76" w14:textId="77777777">
        <w:trPr>
          <w:trHeight w:val="9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8967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0893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Melaton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C580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synthesized in the pineal gland in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lastRenderedPageBreak/>
              <w:t xml:space="preserve">Homo sapiens; </w:t>
            </w:r>
            <w:r w:rsidRPr="0073029F">
              <w:rPr>
                <w:rFonts w:ascii="Times New Roman" w:eastAsiaTheme="minorEastAsia" w:hAnsi="Times New Roman" w:hint="eastAsia"/>
              </w:rPr>
              <w:t>p</w:t>
            </w:r>
            <w:r w:rsidRPr="0073029F">
              <w:rPr>
                <w:rFonts w:ascii="Times New Roman" w:eastAsiaTheme="minorEastAsia" w:hAnsi="Times New Roman"/>
              </w:rPr>
              <w:t xml:space="preserve">lant sources, such as 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Prunus cerasus</w:t>
            </w:r>
            <w:r w:rsidRPr="0073029F">
              <w:rPr>
                <w:rFonts w:ascii="Times New Roman" w:eastAsiaTheme="minorEastAsia" w:hAnsi="Times New Roman"/>
              </w:rPr>
              <w:t xml:space="preserve"> L.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Rosaceae</w:t>
            </w:r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AB22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Shown in Appendix 6-15</w:t>
            </w:r>
          </w:p>
          <w:p w14:paraId="16C079CD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D70D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 C57 BL</w:t>
            </w:r>
            <w:proofErr w:type="gramStart"/>
            <w:r w:rsidRPr="0073029F">
              <w:rPr>
                <w:rFonts w:ascii="Times New Roman" w:eastAsiaTheme="minorEastAsia" w:hAnsi="Times New Roman"/>
              </w:rPr>
              <w:t>/6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J mice aged 6-8 </w:t>
            </w:r>
            <w:r w:rsidRPr="0073029F">
              <w:rPr>
                <w:rFonts w:ascii="Times New Roman" w:eastAsiaTheme="minorEastAsia" w:hAnsi="Times New Roman"/>
              </w:rPr>
              <w:lastRenderedPageBreak/>
              <w:t xml:space="preserve">weeks, </w:t>
            </w:r>
            <w:r w:rsidRPr="0073029F">
              <w:rPr>
                <w:rFonts w:ascii="Times New Roman" w:eastAsiaTheme="minorEastAsia" w:hAnsi="Times New Roman" w:hint="eastAsia"/>
              </w:rPr>
              <w:t>Dose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t>unknown, form of administration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t>unknown, duration of action unknow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E808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o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trea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5C3A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cl-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F231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Potential inhibition of apoptosis in cyclophosphamide-injured </w:t>
            </w:r>
            <w:r w:rsidRPr="0073029F">
              <w:rPr>
                <w:rFonts w:ascii="Times New Roman" w:eastAsiaTheme="minorEastAsia" w:hAnsi="Times New Roman"/>
              </w:rPr>
              <w:lastRenderedPageBreak/>
              <w:t>ovarian cells via the eIF2α/ATF4 pathway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1681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lastRenderedPageBreak/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3328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7</w:t>
            </w:r>
          </w:p>
        </w:tc>
      </w:tr>
      <w:tr w:rsidR="0073029F" w:rsidRPr="0073029F" w14:paraId="4BAE0DB6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BD7E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7729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Melaton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30BD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synthesized in the pineal gland in</w:t>
            </w:r>
            <w:r w:rsidRPr="0073029F">
              <w:rPr>
                <w:rFonts w:ascii="Times New Roman" w:eastAsiaTheme="minorEastAsia" w:hAnsi="Times New Roman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Homo sapiens; </w:t>
            </w:r>
            <w:r w:rsidRPr="0073029F">
              <w:rPr>
                <w:rFonts w:ascii="Times New Roman" w:eastAsiaTheme="minorEastAsia" w:hAnsi="Times New Roman" w:hint="eastAsia"/>
              </w:rPr>
              <w:t>p</w:t>
            </w:r>
            <w:r w:rsidRPr="0073029F">
              <w:rPr>
                <w:rFonts w:ascii="Times New Roman" w:eastAsiaTheme="minorEastAsia" w:hAnsi="Times New Roman"/>
              </w:rPr>
              <w:t xml:space="preserve">lant sources, such as 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Prunus cerasus</w:t>
            </w:r>
            <w:r w:rsidRPr="0073029F">
              <w:rPr>
                <w:rFonts w:ascii="Times New Roman" w:eastAsiaTheme="minorEastAsia" w:hAnsi="Times New Roman"/>
              </w:rPr>
              <w:t xml:space="preserve"> L.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Rosaceae</w:t>
            </w:r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A889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Shown in Appendix 6-15</w:t>
            </w:r>
          </w:p>
          <w:p w14:paraId="6F57770D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F184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 xml:space="preserve">: bovine ovarian granulosa cells, 10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μM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 for 24h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2F44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o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trea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2CA4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, Caspase 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7928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inhibition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of H</w:t>
            </w:r>
            <w:r w:rsidRPr="0073029F">
              <w:rPr>
                <w:rFonts w:ascii="Times New Roman" w:eastAsiaTheme="minorEastAsia" w:hAnsi="Times New Roman" w:hint="eastAsia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 w:hint="eastAsia"/>
              </w:rPr>
              <w:t>O</w:t>
            </w:r>
            <w:r w:rsidRPr="0073029F">
              <w:rPr>
                <w:rFonts w:ascii="Times New Roman" w:eastAsiaTheme="minorEastAsia" w:hAnsi="Times New Roman" w:hint="eastAsia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/>
              </w:rPr>
              <w:t>-</w:t>
            </w:r>
            <w:r w:rsidRPr="0073029F">
              <w:rPr>
                <w:rFonts w:ascii="Times New Roman" w:eastAsiaTheme="minorEastAsia" w:hAnsi="Times New Roman" w:hint="eastAsia"/>
              </w:rPr>
              <w:t>induced apoptosis</w:t>
            </w:r>
            <w:r w:rsidRPr="0073029F">
              <w:rPr>
                <w:rFonts w:ascii="Times New Roman" w:eastAsiaTheme="minorEastAsia" w:hAnsi="Times New Roman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E66B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6802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8</w:t>
            </w:r>
          </w:p>
        </w:tc>
      </w:tr>
      <w:tr w:rsidR="0073029F" w:rsidRPr="0073029F" w14:paraId="7B6E10C2" w14:textId="77777777">
        <w:trPr>
          <w:trHeight w:val="134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0E0E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0B2F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Nobilet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E9EA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itrus reticulata </w:t>
            </w:r>
            <w:r w:rsidRPr="0073029F">
              <w:rPr>
                <w:rFonts w:ascii="Times New Roman" w:eastAsiaTheme="minorEastAsia" w:hAnsi="Times New Roman" w:hint="eastAsia"/>
              </w:rPr>
              <w:t>Blanco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Rut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itrus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×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aurantium f. deliciosa 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(Ten.) </w:t>
            </w:r>
            <w:proofErr w:type="spellStart"/>
            <w:r w:rsidRPr="0073029F">
              <w:rPr>
                <w:rFonts w:ascii="Times New Roman" w:eastAsiaTheme="minorEastAsia" w:hAnsi="Times New Roman" w:hint="eastAsia"/>
              </w:rPr>
              <w:lastRenderedPageBreak/>
              <w:t>M.Hiro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Rut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915E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noProof/>
              </w:rPr>
              <w:lastRenderedPageBreak/>
              <w:drawing>
                <wp:inline distT="0" distB="0" distL="114300" distR="114300" wp14:anchorId="1791B297" wp14:editId="4B7D0BBE">
                  <wp:extent cx="2081530" cy="1190625"/>
                  <wp:effectExtent l="0" t="0" r="0" b="3175"/>
                  <wp:docPr id="20" name="图片 20" descr="Nobile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Nobiletin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1530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92ED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 xml:space="preserve">: ovarian granulosa cells of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hylin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 white chickens,10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μg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/mL for 72h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66FE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Dorsomorphi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FD88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, caspase-3</w:t>
            </w:r>
          </w:p>
          <w:p w14:paraId="3A832E6E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8F4F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to delay aging-related apoptosis through inhibition of d-galactose-induced oxidative stress in granulosa cel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9D09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4012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09</w:t>
            </w:r>
          </w:p>
        </w:tc>
      </w:tr>
      <w:tr w:rsidR="0073029F" w:rsidRPr="0073029F" w14:paraId="7F36F098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5D49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9974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Polypeptides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isolated from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Magallana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gigas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,Crassostrea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i/>
                <w:iCs/>
              </w:rPr>
              <w:t>virginica,Crassostrea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rivularis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D19E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i/>
                <w:iCs/>
              </w:rPr>
            </w:pP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Magallana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gigas 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Ostreidae</w:t>
            </w:r>
            <w:proofErr w:type="spellEnd"/>
            <w:proofErr w:type="gramStart"/>
            <w:r w:rsidRPr="0073029F">
              <w:rPr>
                <w:rFonts w:ascii="Times New Roman" w:eastAsiaTheme="minorEastAsia" w:hAnsi="Times New Roman"/>
                <w:i/>
                <w:iCs/>
              </w:rPr>
              <w:t>),Crassostrea</w:t>
            </w:r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virginica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Ostreidae</w:t>
            </w:r>
            <w:proofErr w:type="spellEnd"/>
            <w:proofErr w:type="gramStart"/>
            <w:r w:rsidRPr="0073029F">
              <w:rPr>
                <w:rFonts w:ascii="Times New Roman" w:eastAsiaTheme="minorEastAsia" w:hAnsi="Times New Roman"/>
                <w:i/>
                <w:iCs/>
              </w:rPr>
              <w:t>),Crassostrea</w:t>
            </w:r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rivularis</w:t>
            </w:r>
            <w:proofErr w:type="spell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Ostreidae</w:t>
            </w:r>
            <w:proofErr w:type="spellEnd"/>
            <w:r w:rsidRPr="0073029F">
              <w:rPr>
                <w:rFonts w:ascii="Times New Roman" w:eastAsiaTheme="minorEastAsia" w:hAnsi="Times New Roman"/>
                <w:i/>
                <w:iCs/>
              </w:rPr>
              <w:t>), et al</w:t>
            </w:r>
          </w:p>
          <w:p w14:paraId="59881CC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4879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24D0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 C57BL/6 mice aged 7-8 weeks,1000 mg/kg/d for 6 weeks via gava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2B11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normal salin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13A7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p5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BCE8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rescue of D-galactose-induced oxidative damage in ovaries and reduction of apoptosis in ovarian granulosa cel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EE3D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77DE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10</w:t>
            </w:r>
          </w:p>
        </w:tc>
      </w:tr>
      <w:tr w:rsidR="0073029F" w:rsidRPr="0073029F" w14:paraId="010FFF81" w14:textId="77777777">
        <w:trPr>
          <w:trHeight w:val="1225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8EEF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3EAA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Paeoniflor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E8ED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Paeonia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emodi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Royle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Paeon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Paeonia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obovata</w:t>
            </w:r>
            <w:proofErr w:type="spellEnd"/>
            <w:r w:rsidRPr="0073029F">
              <w:rPr>
                <w:rFonts w:ascii="Times New Roman" w:eastAsiaTheme="minorEastAsia" w:hAnsi="Times New Roman" w:hint="eastAsia"/>
              </w:rPr>
              <w:t xml:space="preserve"> Maxim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Paeon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ABD7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Shown in Appendix 6-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2BB9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ICR mice aged 3 weeks, 10 mg/kg/d for 7 weeks via intraperitoneal injection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48A3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ormal salin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8514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cl-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3DC9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inhibition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of H</w:t>
            </w:r>
            <w:r w:rsidRPr="0073029F">
              <w:rPr>
                <w:rFonts w:ascii="Times New Roman" w:eastAsiaTheme="minorEastAsia" w:hAnsi="Times New Roman" w:hint="eastAsia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 w:hint="eastAsia"/>
              </w:rPr>
              <w:t>O</w:t>
            </w:r>
            <w:r w:rsidRPr="0073029F">
              <w:rPr>
                <w:rFonts w:ascii="Times New Roman" w:eastAsiaTheme="minorEastAsia" w:hAnsi="Times New Roman" w:hint="eastAsia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 w:hint="eastAsia"/>
              </w:rPr>
              <w:t>-induced oxidative stress and apoptosis</w:t>
            </w:r>
            <w:r w:rsidRPr="0073029F">
              <w:rPr>
                <w:rFonts w:ascii="Times New Roman" w:eastAsiaTheme="minorEastAsia" w:hAnsi="Times New Roman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1D8E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C010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11</w:t>
            </w:r>
          </w:p>
        </w:tc>
      </w:tr>
      <w:tr w:rsidR="0073029F" w:rsidRPr="0073029F" w14:paraId="27B7811A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9A47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6862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 xml:space="preserve">Polysaccharides </w:t>
            </w: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 xml:space="preserve">isolated from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Dendrobium officinale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Kimura &amp; Migo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64CB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lastRenderedPageBreak/>
              <w:t>Dendrobium officinale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lastRenderedPageBreak/>
              <w:t xml:space="preserve">Kimura &amp; Migo 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Orchid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985D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1150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Kunming mice aged 15 </w:t>
            </w:r>
            <w:r w:rsidRPr="0073029F">
              <w:rPr>
                <w:rFonts w:ascii="Times New Roman" w:eastAsiaTheme="minorEastAsia" w:hAnsi="Times New Roman"/>
              </w:rPr>
              <w:lastRenderedPageBreak/>
              <w:t xml:space="preserve">months, 70 mg/kg/d for 10 weeks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p.o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15C2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normal salin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A1CF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Bcl-2, p5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6EC4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Potential to reduce apoptosis and oxidative </w:t>
            </w:r>
            <w:r w:rsidRPr="0073029F">
              <w:rPr>
                <w:rFonts w:ascii="Times New Roman" w:eastAsiaTheme="minorEastAsia" w:hAnsi="Times New Roman"/>
              </w:rPr>
              <w:lastRenderedPageBreak/>
              <w:t>stress in aged ovarian tissues, with improved mitochondrial function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4305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lastRenderedPageBreak/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083A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12</w:t>
            </w:r>
          </w:p>
        </w:tc>
      </w:tr>
      <w:tr w:rsidR="0073029F" w:rsidRPr="0073029F" w14:paraId="5DC880A0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0776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22DD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Puerarin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4A4F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Bupleurum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chinense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t>DC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Ap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Pueraria </w:t>
            </w:r>
            <w:proofErr w:type="spell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calycina</w:t>
            </w:r>
            <w:proofErr w:type="spell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t>Franch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Fabaceae</w:t>
            </w:r>
            <w:r w:rsidRPr="0073029F">
              <w:rPr>
                <w:rFonts w:ascii="Times New Roman" w:eastAsiaTheme="minorEastAsia" w:hAnsi="Times New Roman"/>
              </w:rPr>
              <w:t>)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A2D4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Shown in Appendix 6-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75BC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 Kunming mice aged 8 weeks,200 mg/kg/d for 4 weeks via gava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7AA9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ormal salin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94F6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7303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Potential to activate the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Wnt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/β-catenin pathway and reduce oxidative stress from cyclophosphamide and leucovorin in ovarian tissue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201C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C027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13</w:t>
            </w:r>
          </w:p>
        </w:tc>
      </w:tr>
      <w:tr w:rsidR="0073029F" w:rsidRPr="0073029F" w14:paraId="6AE66D38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B66D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55BD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Theabrownin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0116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 Italic" w:eastAsiaTheme="minorEastAsia" w:hAnsi="Times New Roman Italic" w:cs="Times New Roman Italic"/>
                <w:i/>
                <w:iCs/>
              </w:rPr>
              <w:t xml:space="preserve">Camellia sinensis </w:t>
            </w:r>
            <w:r w:rsidRPr="0073029F">
              <w:rPr>
                <w:rFonts w:ascii="Times New Roman" w:eastAsiaTheme="minorEastAsia" w:hAnsi="Times New Roman" w:hint="eastAsia"/>
              </w:rPr>
              <w:t>(L.) Kuntze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The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88A4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D111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Lohman laying hens aged 25 weeks, 100 mg/kg for 12 weeks via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p.o.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6918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same amount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f complete feeding mixtur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8C10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cl-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2081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reduction of ovarian cell apoptosis and improvement in estrogen levels in aging mode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DB04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05DA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14</w:t>
            </w:r>
          </w:p>
        </w:tc>
      </w:tr>
      <w:tr w:rsidR="0073029F" w:rsidRPr="0073029F" w14:paraId="45FFD9D3" w14:textId="77777777">
        <w:trPr>
          <w:trHeight w:val="381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8E01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A088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Quercet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52C8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Allium cepa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L. 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Amaryllidaceae</w:t>
            </w: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Malus domestica </w:t>
            </w:r>
            <w:r w:rsidRPr="0073029F">
              <w:rPr>
                <w:rFonts w:ascii="Times New Roman" w:eastAsiaTheme="minorEastAsia" w:hAnsi="Times New Roman"/>
              </w:rPr>
              <w:t>(Suckow) Borkh.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Rosaceae</w:t>
            </w: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Vitis vinifera</w:t>
            </w:r>
            <w:r w:rsidRPr="0073029F">
              <w:rPr>
                <w:rFonts w:ascii="Times New Roman" w:eastAsiaTheme="minorEastAsia" w:hAnsi="Times New Roman"/>
              </w:rPr>
              <w:t xml:space="preserve"> L.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Vitaceae</w:t>
            </w: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r w:rsidRPr="0073029F">
              <w:rPr>
                <w:rFonts w:ascii="Times New Roman" w:eastAsiaTheme="minorEastAsia" w:hAnsi="Times New Roman" w:hint="eastAsia"/>
              </w:rPr>
              <w:t>and</w:t>
            </w:r>
            <w:r w:rsidRPr="0073029F">
              <w:rPr>
                <w:rFonts w:ascii="Times New Roman" w:eastAsiaTheme="minorEastAsia" w:hAnsi="Times New Roman"/>
              </w:rPr>
              <w:t xml:space="preserve">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9439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Shown in Appendix 6-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2622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Wistar rats </w:t>
            </w:r>
            <w:proofErr w:type="gramStart"/>
            <w:r w:rsidRPr="0073029F">
              <w:rPr>
                <w:rFonts w:ascii="Times New Roman" w:eastAsiaTheme="minorEastAsia" w:hAnsi="Times New Roman"/>
              </w:rPr>
              <w:t>age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12-16 weeks, 100 mg/kg/d for 2 weeks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i.p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B4C0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DMSO</w:t>
            </w:r>
            <w:proofErr w:type="spellEnd"/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1744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cl-2, Bax, P5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599D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Demonstrated improvement in ovarian reserve markers in cyclophosphamide-injured rat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A7CE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5A60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89</w:t>
            </w:r>
          </w:p>
        </w:tc>
      </w:tr>
      <w:tr w:rsidR="0073029F" w:rsidRPr="0073029F" w14:paraId="3523A085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447C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3364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Resveratrol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5FB1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Various plants, including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Vitis vinifera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L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Vitaceae</w:t>
            </w: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proofErr w:type="spellStart"/>
            <w:r w:rsidRPr="0073029F">
              <w:rPr>
                <w:rFonts w:ascii="Times New Roman" w:eastAsiaTheme="minorEastAsia" w:hAnsi="Times New Roman"/>
                <w:iCs/>
              </w:rPr>
              <w:t>Reynoutria</w:t>
            </w:r>
            <w:proofErr w:type="spellEnd"/>
            <w:r w:rsidRPr="0073029F">
              <w:rPr>
                <w:rFonts w:ascii="Times New Roman" w:eastAsiaTheme="minorEastAsia" w:hAnsi="Times New Roman"/>
                <w:iCs/>
              </w:rPr>
              <w:t xml:space="preserve"> japonica </w:t>
            </w:r>
            <w:proofErr w:type="spellStart"/>
            <w:r w:rsidRPr="0073029F">
              <w:rPr>
                <w:rFonts w:ascii="Times New Roman" w:eastAsiaTheme="minorEastAsia" w:hAnsi="Times New Roman"/>
                <w:iCs/>
              </w:rPr>
              <w:t>Houtt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.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Polygon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F76A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Shown in Appendix 6-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7CCD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 xml:space="preserve">: human primary follicular fluid granulosa cells, 10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μM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 xml:space="preserve"> for 4 hour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95A3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o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trea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61C1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</w:t>
            </w:r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2,Caspase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 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F5AD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Observed inhibition of H</w:t>
            </w:r>
            <w:r w:rsidRPr="0073029F">
              <w:rPr>
                <w:rFonts w:ascii="Times New Roman" w:eastAsiaTheme="minorEastAsia" w:hAnsi="Times New Roman" w:hint="eastAsia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/>
              </w:rPr>
              <w:t>O</w:t>
            </w:r>
            <w:r w:rsidRPr="0073029F">
              <w:rPr>
                <w:rFonts w:ascii="Times New Roman" w:eastAsiaTheme="minorEastAsia" w:hAnsi="Times New Roman" w:hint="eastAsia"/>
                <w:vertAlign w:val="subscript"/>
              </w:rPr>
              <w:t>2</w:t>
            </w:r>
            <w:r w:rsidRPr="0073029F">
              <w:rPr>
                <w:rFonts w:ascii="Times New Roman" w:eastAsiaTheme="minorEastAsia" w:hAnsi="Times New Roman"/>
              </w:rPr>
              <w:t>-induced apoptosis in human granulosa cel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DD44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6B67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20</w:t>
            </w:r>
          </w:p>
        </w:tc>
      </w:tr>
      <w:tr w:rsidR="0073029F" w:rsidRPr="0073029F" w14:paraId="7141C512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1D04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F217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Resveratrol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3692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Various plants, including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Vitis vinifera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</w:rPr>
              <w:lastRenderedPageBreak/>
              <w:t>L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Vitaceae</w:t>
            </w: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proofErr w:type="spellStart"/>
            <w:r w:rsidRPr="0073029F">
              <w:rPr>
                <w:rFonts w:ascii="Times New Roman" w:eastAsiaTheme="minorEastAsia" w:hAnsi="Times New Roman"/>
                <w:iCs/>
              </w:rPr>
              <w:t>Reynoutria</w:t>
            </w:r>
            <w:proofErr w:type="spellEnd"/>
            <w:r w:rsidRPr="0073029F">
              <w:rPr>
                <w:rFonts w:ascii="Times New Roman" w:eastAsiaTheme="minorEastAsia" w:hAnsi="Times New Roman"/>
                <w:iCs/>
              </w:rPr>
              <w:t xml:space="preserve"> japonica </w:t>
            </w:r>
            <w:proofErr w:type="spellStart"/>
            <w:r w:rsidRPr="0073029F">
              <w:rPr>
                <w:rFonts w:ascii="Times New Roman" w:eastAsiaTheme="minorEastAsia" w:hAnsi="Times New Roman"/>
                <w:iCs/>
              </w:rPr>
              <w:t>Houtt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.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Polygon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613B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Shown in Appendix 6-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E90A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Wistar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rats aged 12-14 weeks,10 mg/kg/d for 4 </w:t>
            </w:r>
            <w:r w:rsidRPr="0073029F">
              <w:rPr>
                <w:rFonts w:ascii="Times New Roman" w:eastAsiaTheme="minorEastAsia" w:hAnsi="Times New Roman"/>
              </w:rPr>
              <w:lastRenderedPageBreak/>
              <w:t>weeks via gava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FE2E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ormal salin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FC2E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, Cleaved -Caspase 3</w:t>
            </w:r>
          </w:p>
          <w:p w14:paraId="3F441638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52C1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to reduce cisplatin-induced oxidative damage and apoptosis in ovarian tissue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8A48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D924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99</w:t>
            </w:r>
          </w:p>
        </w:tc>
      </w:tr>
      <w:tr w:rsidR="0073029F" w:rsidRPr="0073029F" w14:paraId="4EFF2081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2397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3D39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Scutellari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817C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Perilla frutescens </w:t>
            </w:r>
            <w:r w:rsidRPr="0073029F">
              <w:rPr>
                <w:rFonts w:ascii="Times New Roman" w:eastAsiaTheme="minorEastAsia" w:hAnsi="Times New Roman" w:hint="eastAsia"/>
              </w:rPr>
              <w:t>(L.) Britton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fldChar w:fldCharType="begin"/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instrText xml:space="preserve"> HYPERLINK "https://powo.science.kew.org/taxon/urn:lsid:ipni.org:names:30000097-2" </w:instrText>
            </w:r>
            <w:r w:rsidRPr="0073029F">
              <w:rPr>
                <w:rFonts w:ascii="Times New Roman" w:eastAsiaTheme="minorEastAsia" w:hAnsi="Times New Roman"/>
                <w:i/>
                <w:iCs/>
              </w:rPr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fldChar w:fldCharType="separate"/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Lamiaceae</w:t>
            </w:r>
            <w:proofErr w:type="spellEnd"/>
            <w:r w:rsidRPr="0073029F">
              <w:rPr>
                <w:rFonts w:ascii="Times New Roman" w:eastAsiaTheme="minorEastAsia" w:hAnsi="Times New Roman"/>
                <w:i/>
                <w:iCs/>
              </w:rPr>
              <w:fldChar w:fldCharType="end"/>
            </w:r>
          </w:p>
          <w:p w14:paraId="0164FD5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), 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Scutellaria</w:t>
            </w:r>
            <w:proofErr w:type="spell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indica</w:t>
            </w:r>
            <w:r w:rsidRPr="0073029F">
              <w:rPr>
                <w:rFonts w:ascii="Times New Roman" w:eastAsiaTheme="minorEastAsia" w:hAnsi="Times New Roman"/>
              </w:rPr>
              <w:t xml:space="preserve"> L.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Lamiaceae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), and other organism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6E5F8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noProof/>
              </w:rPr>
              <w:drawing>
                <wp:inline distT="0" distB="0" distL="114300" distR="114300" wp14:anchorId="17385D67" wp14:editId="6864090A">
                  <wp:extent cx="2022475" cy="1765935"/>
                  <wp:effectExtent l="0" t="0" r="9525" b="12065"/>
                  <wp:docPr id="26" name="图片 26" descr="Scutellar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Scutellarin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2475" cy="1765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110E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</w:t>
            </w:r>
            <w:r w:rsidRPr="0073029F">
              <w:rPr>
                <w:rFonts w:ascii="Times New Roman" w:eastAsiaTheme="minorEastAsia" w:hAnsi="Times New Roman" w:hint="eastAsia"/>
              </w:rPr>
              <w:t>Kunming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 w:hint="eastAsia"/>
              </w:rPr>
              <w:t xml:space="preserve"> mice </w:t>
            </w:r>
            <w:r w:rsidRPr="0073029F">
              <w:rPr>
                <w:rFonts w:ascii="Times New Roman" w:eastAsiaTheme="minorEastAsia" w:hAnsi="Times New Roman"/>
              </w:rPr>
              <w:t>aged 5 weeks,</w:t>
            </w:r>
            <w:r w:rsidRPr="0073029F">
              <w:rPr>
                <w:rFonts w:ascii="Times New Roman" w:eastAsiaTheme="minorEastAsia" w:hAnsi="Times New Roman" w:hint="eastAsia"/>
              </w:rPr>
              <w:t>100 mg/kg/d</w:t>
            </w:r>
            <w:r w:rsidRPr="0073029F">
              <w:rPr>
                <w:rFonts w:ascii="Times New Roman" w:eastAsiaTheme="minorEastAsia" w:hAnsi="Times New Roman"/>
              </w:rPr>
              <w:t xml:space="preserve"> for 3 days via </w:t>
            </w:r>
            <w:r w:rsidRPr="0073029F">
              <w:rPr>
                <w:rFonts w:ascii="Times New Roman" w:eastAsiaTheme="minorEastAsia" w:hAnsi="Times New Roman" w:hint="eastAsia"/>
              </w:rPr>
              <w:t>gavage</w:t>
            </w:r>
            <w:r w:rsidRPr="0073029F">
              <w:rPr>
                <w:rFonts w:ascii="Times New Roman" w:eastAsiaTheme="minorEastAsia" w:hAnsi="Times New Roman" w:hint="eastAsia"/>
              </w:rPr>
              <w:t>；</w:t>
            </w: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>: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</w:rPr>
              <w:t>p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rimary </w:t>
            </w:r>
            <w:r w:rsidRPr="0073029F">
              <w:rPr>
                <w:rFonts w:ascii="Times New Roman" w:eastAsiaTheme="minorEastAsia" w:hAnsi="Times New Roman"/>
              </w:rPr>
              <w:t>o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varian </w:t>
            </w:r>
            <w:r w:rsidRPr="0073029F">
              <w:rPr>
                <w:rFonts w:ascii="Times New Roman" w:eastAsiaTheme="minorEastAsia" w:hAnsi="Times New Roman"/>
              </w:rPr>
              <w:t xml:space="preserve">granulosa cells of </w:t>
            </w:r>
            <w:r w:rsidRPr="0073029F">
              <w:rPr>
                <w:rFonts w:ascii="Times New Roman" w:eastAsiaTheme="minorEastAsia" w:hAnsi="Times New Roman" w:hint="eastAsia"/>
              </w:rPr>
              <w:t>mouse</w:t>
            </w:r>
            <w:r w:rsidRPr="0073029F">
              <w:rPr>
                <w:rFonts w:ascii="Times New Roman" w:eastAsiaTheme="minorEastAsia" w:hAnsi="Times New Roman"/>
              </w:rPr>
              <w:t xml:space="preserve">, 2000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μg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/mL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for</w:t>
            </w:r>
            <w:r w:rsidRPr="0073029F">
              <w:rPr>
                <w:rFonts w:ascii="Times New Roman" w:eastAsiaTheme="minorEastAsia" w:hAnsi="Times New Roman"/>
              </w:rPr>
              <w:t xml:space="preserve"> 24 hour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1F03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</w:t>
            </w:r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 corn </w:t>
            </w:r>
            <w:proofErr w:type="gramStart"/>
            <w:r w:rsidRPr="0073029F">
              <w:rPr>
                <w:rFonts w:ascii="Times New Roman" w:eastAsiaTheme="minorEastAsia" w:hAnsi="Times New Roman" w:hint="eastAsia"/>
                <w:lang w:bidi="ar"/>
              </w:rPr>
              <w:t>oil</w:t>
            </w:r>
            <w:r w:rsidRPr="0073029F">
              <w:rPr>
                <w:rFonts w:ascii="Times New Roman" w:eastAsiaTheme="minorEastAsia" w:hAnsi="Times New Roman" w:hint="eastAsia"/>
              </w:rPr>
              <w:t>；</w:t>
            </w:r>
            <w:proofErr w:type="gramEnd"/>
          </w:p>
          <w:p w14:paraId="2C58D64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>: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DMS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0C8F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Caspase-</w:t>
            </w:r>
            <w:proofErr w:type="gramStart"/>
            <w:r w:rsidRPr="0073029F">
              <w:rPr>
                <w:rFonts w:ascii="Times New Roman" w:eastAsiaTheme="minorEastAsia" w:hAnsi="Times New Roman" w:hint="eastAsia"/>
                <w:lang w:bidi="ar"/>
              </w:rPr>
              <w:t>3</w:t>
            </w:r>
            <w:r w:rsidRPr="0073029F">
              <w:rPr>
                <w:rFonts w:ascii="Times New Roman" w:eastAsiaTheme="minorEastAsia" w:hAnsi="Times New Roman"/>
                <w:lang w:bidi="ar"/>
              </w:rPr>
              <w:t>,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Bax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,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Bcl-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A1D7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to protect granulosa cells from zearalenone-induced apoptosis in mouse model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8E75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107A6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15</w:t>
            </w:r>
          </w:p>
        </w:tc>
      </w:tr>
      <w:tr w:rsidR="0073029F" w:rsidRPr="0073029F" w14:paraId="21BE64FB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ECD5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lastRenderedPageBreak/>
              <w:t>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8E36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Tannic acid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84A2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Quercus</w:t>
            </w:r>
            <w:r w:rsidRPr="0073029F">
              <w:rPr>
                <w:rFonts w:ascii="Times New Roman" w:eastAsiaTheme="minorEastAsia" w:hAnsi="Times New Roman" w:hint="eastAsia"/>
              </w:rPr>
              <w:t xml:space="preserve"> L.</w:t>
            </w:r>
            <w:r w:rsidRPr="0073029F">
              <w:rPr>
                <w:rFonts w:ascii="Times New Roman" w:eastAsiaTheme="minorEastAsia" w:hAnsi="Times New Roman"/>
              </w:rPr>
              <w:t xml:space="preserve"> (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Fagaceae</w:t>
            </w:r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2418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noProof/>
              </w:rPr>
              <w:drawing>
                <wp:inline distT="0" distB="0" distL="114300" distR="114300" wp14:anchorId="60BBAF8E" wp14:editId="1B4ABC25">
                  <wp:extent cx="2049145" cy="1736725"/>
                  <wp:effectExtent l="0" t="0" r="8255" b="15875"/>
                  <wp:docPr id="29" name="图片 29" descr="tannic ac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tannic acid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9145" cy="1736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936E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 xml:space="preserve">: </w:t>
            </w:r>
            <w:proofErr w:type="gramStart"/>
            <w:r w:rsidRPr="0073029F">
              <w:rPr>
                <w:rFonts w:ascii="Times New Roman" w:eastAsiaTheme="minorEastAsia" w:hAnsi="Times New Roman"/>
              </w:rPr>
              <w:t>Kunming  mice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aged 7 weeks, 200 mg/kg/d for 7 days via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</w:rPr>
              <w:t>p.o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B373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vitamin E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10% ethanol solutio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2453F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Fas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 xml:space="preserve">, </w:t>
            </w: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Fas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, Bax, Bcl-2, caspase-3, caspase-8, caspase-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75CE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reduction of ovarian apoptosis caused by zearalenone-induced oxidative stres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4BE2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0822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16</w:t>
            </w:r>
          </w:p>
        </w:tc>
      </w:tr>
      <w:tr w:rsidR="0073029F" w:rsidRPr="0073029F" w14:paraId="3FBF2EB6" w14:textId="77777777">
        <w:trPr>
          <w:trHeight w:val="66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4B99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124E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 xml:space="preserve">Peptides isolated </w:t>
            </w:r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 xml:space="preserve">from 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Oreochromis</w:t>
            </w:r>
            <w:proofErr w:type="gramEnd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 </w:t>
            </w:r>
            <w:proofErr w:type="spellStart"/>
            <w:proofErr w:type="gramStart"/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niloticus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>,Mozambique</w:t>
            </w:r>
            <w:proofErr w:type="spellEnd"/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Tilapia, Blue Tilapia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23702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>Oreochromis niloticus</w:t>
            </w:r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Cichlidae</w:t>
            </w:r>
            <w:proofErr w:type="spellEnd"/>
            <w:proofErr w:type="gramStart"/>
            <w:r w:rsidRPr="0073029F">
              <w:rPr>
                <w:rFonts w:ascii="Times New Roman" w:eastAsiaTheme="minorEastAsia" w:hAnsi="Times New Roman"/>
                <w:i/>
                <w:iCs/>
              </w:rPr>
              <w:t>),Mozambique</w:t>
            </w:r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Tilapia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Cichlidae</w:t>
            </w:r>
            <w:proofErr w:type="spellEnd"/>
            <w:r w:rsidRPr="0073029F">
              <w:rPr>
                <w:rFonts w:ascii="Times New Roman" w:eastAsiaTheme="minorEastAsia" w:hAnsi="Times New Roman"/>
                <w:i/>
                <w:iCs/>
              </w:rPr>
              <w:t>), Blue Tilapia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iCs/>
              </w:rPr>
              <w:t>Cichlidae</w:t>
            </w:r>
            <w:proofErr w:type="spellEnd"/>
            <w:proofErr w:type="gramStart"/>
            <w:r w:rsidRPr="0073029F">
              <w:rPr>
                <w:rFonts w:ascii="Times New Roman" w:eastAsiaTheme="minorEastAsia" w:hAnsi="Times New Roman"/>
                <w:i/>
                <w:iCs/>
              </w:rPr>
              <w:t>),et</w:t>
            </w:r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 xml:space="preserve"> al 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50B9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Bioactive peptide mixture, no single structure</w:t>
            </w:r>
          </w:p>
          <w:p w14:paraId="17C9DF4F" w14:textId="77777777" w:rsidR="00A657F4" w:rsidRPr="0073029F" w:rsidRDefault="00A657F4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88DD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vo</w:t>
            </w:r>
            <w:r w:rsidRPr="0073029F">
              <w:rPr>
                <w:rFonts w:ascii="Times New Roman" w:eastAsiaTheme="minorEastAsia" w:hAnsi="Times New Roman"/>
              </w:rPr>
              <w:t>: C57BL/6 mice aged 7-8 weeks, 1000 mg/kg/d for 4 weeks via gava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537EC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normal salin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F225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, Bcl-2, caspase 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43F2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protection against cyclophosphamide-induced oxidative stress and granulosa cell apoptosis, with restoration of ovarian reserve in mice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7070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5147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t>117</w:t>
            </w:r>
          </w:p>
        </w:tc>
      </w:tr>
      <w:tr w:rsidR="0073029F" w:rsidRPr="0073029F" w14:paraId="56E531BF" w14:textId="77777777">
        <w:trPr>
          <w:trHeight w:val="9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FE44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iCs/>
                <w:lang w:bidi="ar"/>
              </w:rPr>
            </w:pPr>
            <w:r w:rsidRPr="0073029F">
              <w:rPr>
                <w:rFonts w:ascii="Times New Roman" w:eastAsiaTheme="minorEastAsia" w:hAnsi="Times New Roman"/>
                <w:iCs/>
                <w:lang w:bidi="ar"/>
              </w:rPr>
              <w:t>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4F0F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i/>
                <w:lang w:bidi="ar"/>
              </w:rPr>
              <w:t>Tribulus terrestris</w:t>
            </w:r>
            <w:r w:rsidRPr="0073029F">
              <w:rPr>
                <w:rFonts w:ascii="Times New Roman" w:eastAsiaTheme="minorEastAsia" w:hAnsi="Times New Roman"/>
                <w:iCs/>
                <w:lang w:bidi="ar"/>
              </w:rPr>
              <w:t xml:space="preserve"> L.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D6C5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i/>
                <w:lang w:bidi="ar"/>
              </w:rPr>
              <w:t>Tribulus terrestris</w:t>
            </w:r>
            <w:r w:rsidRPr="0073029F">
              <w:rPr>
                <w:rFonts w:ascii="Times New Roman" w:eastAsiaTheme="minorEastAsia" w:hAnsi="Times New Roman"/>
                <w:iCs/>
                <w:lang w:bidi="ar"/>
              </w:rPr>
              <w:t xml:space="preserve"> L. (</w:t>
            </w:r>
            <w:proofErr w:type="spellStart"/>
            <w:r w:rsidRPr="0073029F">
              <w:rPr>
                <w:rFonts w:ascii="Times New Roman" w:eastAsiaTheme="minorEastAsia" w:hAnsi="Times New Roman"/>
                <w:i/>
                <w:lang w:bidi="ar"/>
              </w:rPr>
              <w:t>Zygophyllaceae</w:t>
            </w:r>
            <w:proofErr w:type="spellEnd"/>
            <w:r w:rsidRPr="0073029F">
              <w:rPr>
                <w:rFonts w:ascii="Times New Roman" w:eastAsiaTheme="minorEastAsia" w:hAnsi="Times New Roman"/>
                <w:iCs/>
                <w:lang w:bidi="ar"/>
              </w:rPr>
              <w:t>)</w:t>
            </w:r>
            <w:r w:rsidRPr="0073029F">
              <w:rPr>
                <w:rFonts w:ascii="Times New Roman" w:eastAsiaTheme="minorEastAsia" w:hAnsi="Times New Roman"/>
                <w:lang w:bidi="ar"/>
              </w:rPr>
              <w:t xml:space="preserve"> 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2A81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83E3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</w:rPr>
              <w:t>Vitro</w:t>
            </w:r>
            <w:r w:rsidRPr="0073029F">
              <w:rPr>
                <w:rFonts w:ascii="Times New Roman" w:eastAsiaTheme="minorEastAsia" w:hAnsi="Times New Roman"/>
              </w:rPr>
              <w:t xml:space="preserve">: Porcine ovarian granulosa </w:t>
            </w:r>
            <w:proofErr w:type="gramStart"/>
            <w:r w:rsidRPr="0073029F">
              <w:rPr>
                <w:rFonts w:ascii="Times New Roman" w:eastAsiaTheme="minorEastAsia" w:hAnsi="Times New Roman"/>
              </w:rPr>
              <w:t>cells ,</w:t>
            </w:r>
            <w:proofErr w:type="gramEnd"/>
            <w:r w:rsidRPr="0073029F">
              <w:rPr>
                <w:rFonts w:ascii="Times New Roman" w:eastAsiaTheme="minorEastAsia" w:hAnsi="Times New Roman"/>
              </w:rPr>
              <w:t xml:space="preserve"> 10 </w:t>
            </w:r>
            <w:proofErr w:type="spellStart"/>
            <w:r w:rsidRPr="0073029F">
              <w:rPr>
                <w:rFonts w:ascii="Times New Roman" w:eastAsiaTheme="minorEastAsia" w:hAnsi="Times New Roman"/>
              </w:rPr>
              <w:t>μg</w:t>
            </w:r>
            <w:proofErr w:type="spellEnd"/>
            <w:r w:rsidRPr="0073029F">
              <w:rPr>
                <w:rFonts w:ascii="Times New Roman" w:eastAsiaTheme="minorEastAsia" w:hAnsi="Times New Roman"/>
              </w:rPr>
              <w:t>/ml for 2 day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6DFF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ghrelin</w:t>
            </w:r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o trea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A5AAD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ax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570D3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 xml:space="preserve">Potential to reverse apoptosis stimulated by growth hormone-releasing peptide </w:t>
            </w:r>
            <w:r w:rsidRPr="0073029F">
              <w:rPr>
                <w:rFonts w:ascii="Times New Roman Italic" w:eastAsiaTheme="minorEastAsia" w:hAnsi="Times New Roman Italic" w:cs="Times New Roman Italic"/>
                <w:i/>
                <w:iCs/>
              </w:rPr>
              <w:t>in vitro</w:t>
            </w:r>
            <w:r w:rsidRPr="0073029F">
              <w:rPr>
                <w:rFonts w:ascii="Times New Roman" w:eastAsiaTheme="minorEastAsia" w:hAnsi="Times New Roman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5F73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Simultaneously promotion </w:t>
            </w:r>
            <w:proofErr w:type="gramStart"/>
            <w:r w:rsidRPr="0073029F">
              <w:rPr>
                <w:rFonts w:ascii="Times New Roman" w:eastAsiaTheme="minorEastAsia" w:hAnsi="Times New Roman" w:hint="eastAsia"/>
                <w:lang w:bidi="ar"/>
              </w:rPr>
              <w:t>of  cell</w:t>
            </w:r>
            <w:proofErr w:type="gramEnd"/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proliferation and apoptosis 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lastRenderedPageBreak/>
              <w:t>marker expression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8D08B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 w:hint="eastAsia"/>
                <w:vertAlign w:val="superscript"/>
                <w:lang w:bidi="ar"/>
              </w:rPr>
              <w:lastRenderedPageBreak/>
              <w:t>118</w:t>
            </w:r>
          </w:p>
        </w:tc>
      </w:tr>
      <w:tr w:rsidR="0073029F" w:rsidRPr="0073029F" w14:paraId="7989004A" w14:textId="77777777">
        <w:trPr>
          <w:trHeight w:val="1629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250A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C7EC5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 xml:space="preserve">The total flavonoids from </w:t>
            </w: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uscuta chinensis </w:t>
            </w:r>
            <w:r w:rsidRPr="0073029F">
              <w:rPr>
                <w:rFonts w:ascii="Times New Roman" w:eastAsiaTheme="minorEastAsia" w:hAnsi="Times New Roman" w:hint="eastAsia"/>
              </w:rPr>
              <w:t>Lam.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8013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i/>
                <w:iCs/>
              </w:rPr>
              <w:t xml:space="preserve">Cuscuta chinensis </w:t>
            </w:r>
            <w:proofErr w:type="gramStart"/>
            <w:r w:rsidRPr="0073029F">
              <w:rPr>
                <w:rFonts w:ascii="Times New Roman" w:eastAsiaTheme="minorEastAsia" w:hAnsi="Times New Roman" w:hint="eastAsia"/>
              </w:rPr>
              <w:t>Lam.</w:t>
            </w:r>
            <w:r w:rsidRPr="0073029F">
              <w:rPr>
                <w:rFonts w:ascii="Times New Roman" w:eastAsiaTheme="minorEastAsia" w:hAnsi="Times New Roman"/>
              </w:rPr>
              <w:t>(</w:t>
            </w:r>
            <w:proofErr w:type="gramEnd"/>
            <w:r w:rsidRPr="0073029F">
              <w:rPr>
                <w:rFonts w:ascii="Times New Roman" w:eastAsiaTheme="minorEastAsia" w:hAnsi="Times New Roman"/>
                <w:i/>
                <w:iCs/>
              </w:rPr>
              <w:t>Convolvulaceae</w:t>
            </w:r>
            <w:r w:rsidRPr="0073029F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376EA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struc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5EA57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Vivo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 Sprague Dawley rats, u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nknown ag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, 140 mg/kg/d for 15 days via gava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BE4D9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  <w:lang w:bidi="ar"/>
              </w:rPr>
            </w:pPr>
            <w:proofErr w:type="spellStart"/>
            <w:proofErr w:type="gramStart"/>
            <w:r w:rsidRPr="0073029F">
              <w:rPr>
                <w:rFonts w:ascii="Times New Roman" w:eastAsiaTheme="minorEastAsia" w:hAnsi="Times New Roman"/>
                <w:lang w:bidi="ar"/>
              </w:rPr>
              <w:t>P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osi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l</w:t>
            </w:r>
            <w:proofErr w:type="spellEnd"/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-</w:t>
            </w:r>
            <w:proofErr w:type="gramEnd"/>
            <w:r w:rsidRPr="0073029F">
              <w:rPr>
                <w:rFonts w:ascii="Times New Roman" w:eastAsiaTheme="minorEastAsia" w:hAnsi="Times New Roman"/>
                <w:lang w:bidi="ar"/>
              </w:rPr>
              <w:t>;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>egative</w:t>
            </w:r>
            <w:r w:rsidRPr="0073029F">
              <w:rPr>
                <w:rFonts w:ascii="Times New Roman" w:eastAsiaTheme="minorEastAsia" w:hAnsi="Times New Roman"/>
                <w:lang w:bidi="ar"/>
              </w:rPr>
              <w:t>:</w:t>
            </w:r>
            <w:r w:rsidRPr="0073029F">
              <w:rPr>
                <w:rFonts w:ascii="Times New Roman" w:eastAsiaTheme="minorEastAsia" w:hAnsi="Times New Roman" w:hint="eastAsia"/>
                <w:lang w:bidi="ar"/>
              </w:rPr>
              <w:t xml:space="preserve"> u</w:t>
            </w:r>
            <w:r w:rsidRPr="0073029F">
              <w:rPr>
                <w:rFonts w:ascii="Times New Roman" w:eastAsiaTheme="minorEastAsia" w:hAnsi="Times New Roman"/>
                <w:lang w:bidi="ar"/>
              </w:rPr>
              <w:t>nknow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7191E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  <w:lang w:bidi="ar"/>
              </w:rPr>
              <w:t>Bcl-2, p62, Bax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B8E41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/>
              </w:rPr>
              <w:t>Potential to improve ovarian reserve in tretinoin and cyclophosphamide-induced POF rats with ultrasound-assisted therapy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D4534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eastAsiaTheme="minorEastAsia" w:hAnsi="Times New Roman" w:hint="eastAsia"/>
                <w:lang w:bidi="ar"/>
              </w:rPr>
              <w:t>Unreporte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4C3D0" w14:textId="77777777" w:rsidR="00A657F4" w:rsidRPr="0073029F" w:rsidRDefault="00000000">
            <w:pPr>
              <w:widowControl/>
              <w:rPr>
                <w:rFonts w:ascii="Times New Roman" w:eastAsiaTheme="minorEastAsia" w:hAnsi="Times New Roman"/>
              </w:rPr>
            </w:pPr>
            <w:r w:rsidRPr="0073029F">
              <w:rPr>
                <w:rFonts w:ascii="Times New Roman" w:hAnsi="Times New Roman"/>
                <w:vertAlign w:val="superscript"/>
                <w:lang w:bidi="ar"/>
              </w:rPr>
              <w:t>119</w:t>
            </w:r>
          </w:p>
        </w:tc>
      </w:tr>
    </w:tbl>
    <w:p w14:paraId="17DD0F4C" w14:textId="77777777" w:rsidR="00A657F4" w:rsidRPr="0073029F" w:rsidRDefault="00000000">
      <w:pPr>
        <w:rPr>
          <w:rFonts w:ascii="Times New Roman Regular" w:hAnsi="Times New Roman Regular" w:cs="Times New Roman Regular"/>
          <w:sz w:val="20"/>
          <w:szCs w:val="20"/>
        </w:rPr>
      </w:pPr>
      <w:r w:rsidRPr="0073029F">
        <w:rPr>
          <w:rFonts w:ascii="Times New Roman Regular" w:hAnsi="Times New Roman Regular" w:cs="Times New Roman Regular"/>
          <w:sz w:val="20"/>
          <w:szCs w:val="20"/>
        </w:rPr>
        <w:t>Note: Only representative structures with pharmacological significance or structural complexity are shown; a full list is provided in Supplementary Appendix 6.</w:t>
      </w:r>
      <w:r w:rsidRPr="0073029F">
        <w:rPr>
          <w:rFonts w:ascii="Times New Roman Regular" w:hAnsi="Times New Roman Regular" w:cs="Times New Roman Regular" w:hint="eastAsia"/>
          <w:sz w:val="20"/>
          <w:szCs w:val="20"/>
        </w:rPr>
        <w:t xml:space="preserve"> </w:t>
      </w:r>
      <w:r w:rsidRPr="0073029F">
        <w:rPr>
          <w:rFonts w:ascii="Times New Roman Regular" w:hAnsi="Times New Roman Regular" w:cs="Times New Roman Regular"/>
          <w:sz w:val="20"/>
          <w:szCs w:val="20"/>
        </w:rPr>
        <w:t>P</w:t>
      </w:r>
      <w:r w:rsidRPr="0073029F">
        <w:rPr>
          <w:rFonts w:ascii="Times New Roman Regular" w:hAnsi="Times New Roman Regular" w:cs="Times New Roman Regular" w:hint="eastAsia"/>
          <w:sz w:val="20"/>
          <w:szCs w:val="20"/>
        </w:rPr>
        <w:t>otential effects listed are based on experimental models. In vitro-only data do not indicate clinical efficacy. In vivo findings are preliminary and require further validation.</w:t>
      </w:r>
    </w:p>
    <w:p w14:paraId="16A08631" w14:textId="77777777" w:rsidR="00A657F4" w:rsidRPr="0073029F" w:rsidRDefault="00A657F4"/>
    <w:sectPr w:rsidR="00A657F4" w:rsidRPr="007302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B76363"/>
    <w:rsid w:val="0080389C"/>
    <w:rsid w:val="0E37BD26"/>
    <w:rsid w:val="0EFFA060"/>
    <w:rsid w:val="1D0BB7E1"/>
    <w:rsid w:val="1E6F15E7"/>
    <w:rsid w:val="1FC788F7"/>
    <w:rsid w:val="1FDF4B5E"/>
    <w:rsid w:val="1FFFF21C"/>
    <w:rsid w:val="237D94EC"/>
    <w:rsid w:val="26FFA62A"/>
    <w:rsid w:val="27FF3850"/>
    <w:rsid w:val="2DC798FD"/>
    <w:rsid w:val="2E79B112"/>
    <w:rsid w:val="2EF759BF"/>
    <w:rsid w:val="2F034703"/>
    <w:rsid w:val="362F9634"/>
    <w:rsid w:val="37ADA250"/>
    <w:rsid w:val="39EFB27D"/>
    <w:rsid w:val="3A3F3C9C"/>
    <w:rsid w:val="3CF2A499"/>
    <w:rsid w:val="3EDFBA9F"/>
    <w:rsid w:val="3EEEFC39"/>
    <w:rsid w:val="3FCF8771"/>
    <w:rsid w:val="3FDD49F4"/>
    <w:rsid w:val="3FFE7AB9"/>
    <w:rsid w:val="48DFD5BB"/>
    <w:rsid w:val="4EFD3E32"/>
    <w:rsid w:val="4F2FB3A8"/>
    <w:rsid w:val="529FD8E7"/>
    <w:rsid w:val="54F3EB2E"/>
    <w:rsid w:val="55E7B18A"/>
    <w:rsid w:val="56B7710A"/>
    <w:rsid w:val="576F3F1C"/>
    <w:rsid w:val="5AA1A960"/>
    <w:rsid w:val="5EEED28D"/>
    <w:rsid w:val="5F4D0CDC"/>
    <w:rsid w:val="5F5E2755"/>
    <w:rsid w:val="5F9FAF42"/>
    <w:rsid w:val="5FBB9EA7"/>
    <w:rsid w:val="5FCFC446"/>
    <w:rsid w:val="5FEE3CE9"/>
    <w:rsid w:val="5FEFCE03"/>
    <w:rsid w:val="5FF70F54"/>
    <w:rsid w:val="633E897F"/>
    <w:rsid w:val="63FD649F"/>
    <w:rsid w:val="65B73714"/>
    <w:rsid w:val="65DFCB78"/>
    <w:rsid w:val="669F3D19"/>
    <w:rsid w:val="6B97F2C1"/>
    <w:rsid w:val="6C7F6E53"/>
    <w:rsid w:val="6D798D20"/>
    <w:rsid w:val="6DB76363"/>
    <w:rsid w:val="6E7DC5DA"/>
    <w:rsid w:val="6FE651D3"/>
    <w:rsid w:val="75B5750F"/>
    <w:rsid w:val="75FFAD15"/>
    <w:rsid w:val="778F2EE6"/>
    <w:rsid w:val="77AB5BED"/>
    <w:rsid w:val="77CFAFF5"/>
    <w:rsid w:val="77DB98A8"/>
    <w:rsid w:val="77F582D9"/>
    <w:rsid w:val="77FF7640"/>
    <w:rsid w:val="7B5FF5E8"/>
    <w:rsid w:val="7BDDFA3E"/>
    <w:rsid w:val="7BEBC3DD"/>
    <w:rsid w:val="7BF642A8"/>
    <w:rsid w:val="7BF774EC"/>
    <w:rsid w:val="7BFA5AA9"/>
    <w:rsid w:val="7BFA68EC"/>
    <w:rsid w:val="7CDFC748"/>
    <w:rsid w:val="7D7C606A"/>
    <w:rsid w:val="7DBE37D3"/>
    <w:rsid w:val="7DF7F9E0"/>
    <w:rsid w:val="7DFF6563"/>
    <w:rsid w:val="7EADFCD9"/>
    <w:rsid w:val="7EAFC979"/>
    <w:rsid w:val="7EEF54B4"/>
    <w:rsid w:val="7EEF7DE4"/>
    <w:rsid w:val="7EF71616"/>
    <w:rsid w:val="7EFEDCF9"/>
    <w:rsid w:val="7F7F9513"/>
    <w:rsid w:val="7F9E9033"/>
    <w:rsid w:val="7FAB6237"/>
    <w:rsid w:val="7FD77454"/>
    <w:rsid w:val="7FE7443E"/>
    <w:rsid w:val="7FF788F4"/>
    <w:rsid w:val="7FFBA42B"/>
    <w:rsid w:val="7FFBAF2B"/>
    <w:rsid w:val="7FFFAB2D"/>
    <w:rsid w:val="969C85ED"/>
    <w:rsid w:val="996D0B15"/>
    <w:rsid w:val="99EBF637"/>
    <w:rsid w:val="9B3FA702"/>
    <w:rsid w:val="9DFE531D"/>
    <w:rsid w:val="9E75F0BB"/>
    <w:rsid w:val="9FBDA0FE"/>
    <w:rsid w:val="A1EF7ED4"/>
    <w:rsid w:val="ABFF98C1"/>
    <w:rsid w:val="ACDBA1D1"/>
    <w:rsid w:val="AEFF0540"/>
    <w:rsid w:val="AFDB6B0B"/>
    <w:rsid w:val="AFF949A3"/>
    <w:rsid w:val="B3BEBC2A"/>
    <w:rsid w:val="B4FE7DAB"/>
    <w:rsid w:val="B6F9A3F3"/>
    <w:rsid w:val="B7AEBDE7"/>
    <w:rsid w:val="B7FEB724"/>
    <w:rsid w:val="BA167838"/>
    <w:rsid w:val="BAF3AF63"/>
    <w:rsid w:val="BBFE1875"/>
    <w:rsid w:val="BCFFC9FB"/>
    <w:rsid w:val="BD6B68A3"/>
    <w:rsid w:val="BDBA49DA"/>
    <w:rsid w:val="BDDC19C8"/>
    <w:rsid w:val="BDEF11B2"/>
    <w:rsid w:val="BDF42442"/>
    <w:rsid w:val="BF76D04A"/>
    <w:rsid w:val="BFBD7FA3"/>
    <w:rsid w:val="BFFFA657"/>
    <w:rsid w:val="D7BD5843"/>
    <w:rsid w:val="D7F79B12"/>
    <w:rsid w:val="D7F8B670"/>
    <w:rsid w:val="D8D77FBE"/>
    <w:rsid w:val="D9F7C0C5"/>
    <w:rsid w:val="DAFD1A4D"/>
    <w:rsid w:val="DB77F091"/>
    <w:rsid w:val="DBA9C2DA"/>
    <w:rsid w:val="DBF7AF64"/>
    <w:rsid w:val="DBFB7534"/>
    <w:rsid w:val="DDFE9C04"/>
    <w:rsid w:val="DEFF3A83"/>
    <w:rsid w:val="DF5762A7"/>
    <w:rsid w:val="DF7F3297"/>
    <w:rsid w:val="DF9B0E41"/>
    <w:rsid w:val="DFEBA992"/>
    <w:rsid w:val="E04B9988"/>
    <w:rsid w:val="E32FF9AF"/>
    <w:rsid w:val="E7FE5C30"/>
    <w:rsid w:val="E9BF3455"/>
    <w:rsid w:val="E9FF543E"/>
    <w:rsid w:val="EB6F3FFC"/>
    <w:rsid w:val="EDF62D19"/>
    <w:rsid w:val="EF7D5344"/>
    <w:rsid w:val="EFF5F998"/>
    <w:rsid w:val="EFFF6B2D"/>
    <w:rsid w:val="F6E7C6A6"/>
    <w:rsid w:val="F7CF2084"/>
    <w:rsid w:val="F7DB6532"/>
    <w:rsid w:val="F7EEE9CE"/>
    <w:rsid w:val="F7FB93B2"/>
    <w:rsid w:val="F7FE946A"/>
    <w:rsid w:val="F8276634"/>
    <w:rsid w:val="F89F6435"/>
    <w:rsid w:val="F9FFAD68"/>
    <w:rsid w:val="FA3FD9C3"/>
    <w:rsid w:val="FA534E87"/>
    <w:rsid w:val="FA59A0F3"/>
    <w:rsid w:val="FA6FC732"/>
    <w:rsid w:val="FA7D4855"/>
    <w:rsid w:val="FAFE628F"/>
    <w:rsid w:val="FB7EC5F1"/>
    <w:rsid w:val="FBF52B92"/>
    <w:rsid w:val="FBFD757E"/>
    <w:rsid w:val="FBFF19A6"/>
    <w:rsid w:val="FD3B1DE9"/>
    <w:rsid w:val="FDFE0D37"/>
    <w:rsid w:val="FDFF5A28"/>
    <w:rsid w:val="FE67CDC6"/>
    <w:rsid w:val="FEBF640A"/>
    <w:rsid w:val="FEFE19B2"/>
    <w:rsid w:val="FEFF0AD0"/>
    <w:rsid w:val="FEFF613F"/>
    <w:rsid w:val="FEFFBC43"/>
    <w:rsid w:val="FF73CC9F"/>
    <w:rsid w:val="FF8D8DBD"/>
    <w:rsid w:val="FFBD9C85"/>
    <w:rsid w:val="FFBF5CAD"/>
    <w:rsid w:val="FFD5B27B"/>
    <w:rsid w:val="FFD7B910"/>
    <w:rsid w:val="FFDFBDDC"/>
    <w:rsid w:val="FFEFC731"/>
    <w:rsid w:val="FFEFED8B"/>
    <w:rsid w:val="FFF5BB7F"/>
    <w:rsid w:val="FFF886A8"/>
    <w:rsid w:val="FFF99FFA"/>
    <w:rsid w:val="FFFA1A98"/>
    <w:rsid w:val="0073029F"/>
    <w:rsid w:val="00A6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32E9D"/>
  <w15:docId w15:val="{2CCD8B89-664B-4305-8BF5-3844B9CD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272</Words>
  <Characters>12956</Characters>
  <Application>Microsoft Office Word</Application>
  <DocSecurity>0</DocSecurity>
  <Lines>107</Lines>
  <Paragraphs>30</Paragraphs>
  <ScaleCrop>false</ScaleCrop>
  <Company>Frontiers Media</Company>
  <LinksUpToDate>false</LinksUpToDate>
  <CharactersWithSpaces>1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zoe</dc:creator>
  <cp:lastModifiedBy>Laura Davis</cp:lastModifiedBy>
  <cp:revision>2</cp:revision>
  <dcterms:created xsi:type="dcterms:W3CDTF">2025-03-18T11:14:00Z</dcterms:created>
  <dcterms:modified xsi:type="dcterms:W3CDTF">2025-05-1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AA0B01FC34833BC44CB1E68E474FC84_43</vt:lpwstr>
  </property>
</Properties>
</file>